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A3EE7B" w14:textId="77777777" w:rsidR="000921E6" w:rsidRDefault="000921E6" w:rsidP="000921E6">
      <w:pPr>
        <w:pStyle w:val="Heading2"/>
        <w:rPr>
          <w:lang w:val="en-US"/>
        </w:rPr>
      </w:pPr>
      <w:bookmarkStart w:id="0" w:name="_GoBack"/>
    </w:p>
    <w:p w14:paraId="1A00CABD" w14:textId="77777777" w:rsidR="000921E6" w:rsidRDefault="000921E6" w:rsidP="000921E6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178E">
        <w:rPr>
          <w:rFonts w:ascii="Times New Roman" w:hAnsi="Times New Roman" w:cs="Times New Roman"/>
          <w:b/>
          <w:bCs/>
          <w:sz w:val="24"/>
          <w:szCs w:val="24"/>
          <w:lang w:val="en-US"/>
        </w:rPr>
        <w:t>Title:</w:t>
      </w:r>
      <w:r w:rsidRPr="0037178E">
        <w:rPr>
          <w:rFonts w:ascii="Times New Roman" w:hAnsi="Times New Roman" w:cs="Times New Roman"/>
          <w:sz w:val="24"/>
          <w:szCs w:val="24"/>
          <w:lang w:val="en-US"/>
        </w:rPr>
        <w:t xml:space="preserve"> The usage of popul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disease </w:t>
      </w:r>
      <w:r w:rsidRPr="0037178E">
        <w:rPr>
          <w:rFonts w:ascii="Times New Roman" w:hAnsi="Times New Roman" w:cs="Times New Roman"/>
          <w:sz w:val="24"/>
          <w:szCs w:val="24"/>
          <w:lang w:val="en-US"/>
        </w:rPr>
        <w:t>registries as pre-screening too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7178E">
        <w:rPr>
          <w:rFonts w:ascii="Times New Roman" w:hAnsi="Times New Roman" w:cs="Times New Roman"/>
          <w:sz w:val="24"/>
          <w:szCs w:val="24"/>
          <w:lang w:val="en-US"/>
        </w:rPr>
        <w:t xml:space="preserve"> for clinical trials, a systematic review</w:t>
      </w:r>
    </w:p>
    <w:p w14:paraId="2B6E7746" w14:textId="77777777" w:rsidR="000921E6" w:rsidRPr="00BF7EE7" w:rsidRDefault="000921E6" w:rsidP="000921E6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CA"/>
        </w:rPr>
      </w:pPr>
      <w:r w:rsidRPr="00BF7EE7">
        <w:rPr>
          <w:rFonts w:ascii="Times New Roman" w:hAnsi="Times New Roman" w:cs="Times New Roman"/>
          <w:b/>
          <w:bCs/>
          <w:sz w:val="24"/>
          <w:szCs w:val="24"/>
          <w:lang w:val="en-CA"/>
        </w:rPr>
        <w:t>Authors:</w:t>
      </w:r>
      <w:r w:rsidRPr="00BF7EE7">
        <w:rPr>
          <w:rFonts w:ascii="Times New Roman" w:hAnsi="Times New Roman" w:cs="Times New Roman"/>
          <w:sz w:val="24"/>
          <w:szCs w:val="24"/>
          <w:lang w:val="en-CA"/>
        </w:rPr>
        <w:t xml:space="preserve"> Juliette Foucher</w:t>
      </w:r>
      <w:r w:rsidRPr="00BF7EE7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,2</w:t>
      </w:r>
      <w:r w:rsidRPr="00BF7EE7">
        <w:rPr>
          <w:rFonts w:ascii="Times New Roman" w:hAnsi="Times New Roman" w:cs="Times New Roman"/>
          <w:sz w:val="24"/>
          <w:szCs w:val="24"/>
          <w:lang w:val="en-CA"/>
        </w:rPr>
        <w:t>, Louisa Azizi</w:t>
      </w:r>
      <w:r w:rsidRPr="00BF7EE7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BF7EE7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CA"/>
        </w:rPr>
        <w:t>Linn Öijerstedt</w:t>
      </w:r>
      <w:r w:rsidRPr="00BF7EE7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,2</w:t>
      </w:r>
      <w:r>
        <w:rPr>
          <w:rFonts w:ascii="Times New Roman" w:hAnsi="Times New Roman" w:cs="Times New Roman"/>
          <w:sz w:val="24"/>
          <w:szCs w:val="24"/>
          <w:lang w:val="en-CA"/>
        </w:rPr>
        <w:t>, Ulf Kläppe</w:t>
      </w:r>
      <w:r w:rsidRPr="00BF7EE7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,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Pr="00BF7EE7">
        <w:rPr>
          <w:rFonts w:ascii="Times New Roman" w:hAnsi="Times New Roman" w:cs="Times New Roman"/>
          <w:sz w:val="24"/>
          <w:szCs w:val="24"/>
          <w:lang w:val="en-CA"/>
        </w:rPr>
        <w:t>Caroline Ingre</w:t>
      </w:r>
      <w:r w:rsidRPr="00BF7EE7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,2</w:t>
      </w:r>
    </w:p>
    <w:p w14:paraId="172A44CD" w14:textId="77777777" w:rsidR="000E2FA8" w:rsidRPr="005275CE" w:rsidRDefault="000E2FA8" w:rsidP="000E2FA8">
      <w:pPr>
        <w:pStyle w:val="Standard"/>
        <w:spacing w:line="480" w:lineRule="auto"/>
        <w:rPr>
          <w:rFonts w:ascii="Times New Roman" w:hAnsi="Times New Roman" w:cs="Times New Roman"/>
          <w:lang w:val="en-US"/>
        </w:rPr>
      </w:pPr>
      <w:r w:rsidRPr="009C439E">
        <w:rPr>
          <w:rFonts w:ascii="Times New Roman" w:hAnsi="Times New Roman" w:cs="Times New Roman"/>
          <w:lang w:val="en-CA"/>
        </w:rPr>
        <w:softHyphen/>
      </w:r>
      <w:r w:rsidRPr="009C439E">
        <w:rPr>
          <w:rFonts w:ascii="Times New Roman" w:hAnsi="Times New Roman" w:cs="Times New Roman"/>
          <w:lang w:val="en-CA"/>
        </w:rPr>
        <w:softHyphen/>
      </w:r>
      <w:r w:rsidRPr="009C439E">
        <w:rPr>
          <w:rFonts w:ascii="Times New Roman" w:hAnsi="Times New Roman" w:cs="Times New Roman"/>
          <w:lang w:val="en-CA"/>
        </w:rPr>
        <w:softHyphen/>
      </w:r>
      <w:r w:rsidRPr="009C439E">
        <w:rPr>
          <w:rFonts w:ascii="Times New Roman" w:hAnsi="Times New Roman" w:cs="Times New Roman"/>
          <w:lang w:val="en-CA"/>
        </w:rPr>
        <w:softHyphen/>
      </w:r>
      <w:r w:rsidRPr="009C439E">
        <w:rPr>
          <w:rFonts w:ascii="Times New Roman" w:hAnsi="Times New Roman" w:cs="Times New Roman"/>
          <w:lang w:val="en-CA"/>
        </w:rPr>
        <w:softHyphen/>
      </w:r>
      <w:r w:rsidRPr="009C439E">
        <w:rPr>
          <w:rFonts w:ascii="Times New Roman" w:hAnsi="Times New Roman" w:cs="Times New Roman"/>
          <w:lang w:val="en-CA"/>
        </w:rPr>
        <w:softHyphen/>
      </w:r>
      <w:r w:rsidRPr="009C439E">
        <w:rPr>
          <w:rFonts w:ascii="Times New Roman" w:hAnsi="Times New Roman" w:cs="Times New Roman"/>
          <w:lang w:val="en-CA"/>
        </w:rPr>
        <w:softHyphen/>
      </w:r>
      <w:r w:rsidRPr="009C439E">
        <w:rPr>
          <w:rFonts w:ascii="Times New Roman" w:hAnsi="Times New Roman" w:cs="Times New Roman"/>
          <w:lang w:val="en-CA"/>
        </w:rPr>
        <w:softHyphen/>
      </w:r>
      <w:r w:rsidRPr="009C439E">
        <w:rPr>
          <w:rFonts w:ascii="Times New Roman" w:hAnsi="Times New Roman" w:cs="Times New Roman"/>
          <w:lang w:val="en-CA"/>
        </w:rPr>
        <w:softHyphen/>
      </w:r>
      <w:r w:rsidRPr="009C439E">
        <w:rPr>
          <w:rFonts w:ascii="Times New Roman" w:hAnsi="Times New Roman" w:cs="Times New Roman"/>
          <w:lang w:val="en-CA"/>
        </w:rPr>
        <w:softHyphen/>
      </w:r>
      <w:r w:rsidRPr="009C439E">
        <w:rPr>
          <w:rFonts w:ascii="Times New Roman" w:hAnsi="Times New Roman" w:cs="Times New Roman"/>
          <w:lang w:val="en-CA"/>
        </w:rPr>
        <w:softHyphen/>
      </w:r>
      <w:r w:rsidRPr="009C439E">
        <w:rPr>
          <w:rFonts w:ascii="Times New Roman" w:hAnsi="Times New Roman" w:cs="Times New Roman"/>
          <w:lang w:val="en-CA"/>
        </w:rPr>
        <w:softHyphen/>
      </w:r>
      <w:r w:rsidRPr="009C439E">
        <w:rPr>
          <w:rFonts w:ascii="Times New Roman" w:hAnsi="Times New Roman" w:cs="Times New Roman"/>
          <w:lang w:val="en-CA"/>
        </w:rPr>
        <w:softHyphen/>
      </w:r>
      <w:r w:rsidRPr="009C439E">
        <w:rPr>
          <w:rFonts w:ascii="Times New Roman" w:hAnsi="Times New Roman" w:cs="Times New Roman"/>
          <w:lang w:val="en-CA"/>
        </w:rPr>
        <w:softHyphen/>
      </w:r>
      <w:r w:rsidRPr="009C439E">
        <w:rPr>
          <w:rFonts w:ascii="Times New Roman" w:hAnsi="Times New Roman" w:cs="Times New Roman"/>
          <w:lang w:val="en-CA"/>
        </w:rPr>
        <w:softHyphen/>
      </w:r>
      <w:r w:rsidRPr="009C439E">
        <w:rPr>
          <w:rFonts w:ascii="Times New Roman" w:hAnsi="Times New Roman" w:cs="Times New Roman"/>
          <w:lang w:val="en-CA"/>
        </w:rPr>
        <w:softHyphen/>
      </w:r>
      <w:r w:rsidRPr="009C439E">
        <w:rPr>
          <w:rFonts w:ascii="Times New Roman" w:hAnsi="Times New Roman" w:cs="Times New Roman"/>
          <w:lang w:val="en-CA"/>
        </w:rPr>
        <w:softHyphen/>
      </w:r>
      <w:r w:rsidRPr="00D94733">
        <w:rPr>
          <w:rFonts w:ascii="Times New Roman" w:hAnsi="Times New Roman" w:cs="Times New Roman"/>
          <w:vertAlign w:val="superscript"/>
          <w:lang w:val="en-US"/>
        </w:rPr>
        <w:t>1</w:t>
      </w:r>
      <w:r w:rsidRPr="00D94733">
        <w:rPr>
          <w:rFonts w:ascii="Times New Roman" w:hAnsi="Times New Roman" w:cs="Times New Roman"/>
          <w:lang w:val="en-US"/>
        </w:rPr>
        <w:t xml:space="preserve"> Department of Clinical Neuroscience, </w:t>
      </w:r>
      <w:proofErr w:type="spellStart"/>
      <w:r w:rsidRPr="00D94733">
        <w:rPr>
          <w:rFonts w:ascii="Times New Roman" w:hAnsi="Times New Roman" w:cs="Times New Roman"/>
          <w:lang w:val="en-US"/>
        </w:rPr>
        <w:t>Karolinska</w:t>
      </w:r>
      <w:proofErr w:type="spellEnd"/>
      <w:r w:rsidRPr="00D9473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94733">
        <w:rPr>
          <w:rFonts w:ascii="Times New Roman" w:hAnsi="Times New Roman" w:cs="Times New Roman"/>
          <w:lang w:val="en-US"/>
        </w:rPr>
        <w:t>Institutet</w:t>
      </w:r>
      <w:proofErr w:type="spellEnd"/>
      <w:r w:rsidRPr="00D94733">
        <w:rPr>
          <w:rFonts w:ascii="Times New Roman" w:hAnsi="Times New Roman" w:cs="Times New Roman"/>
          <w:lang w:val="en-US"/>
        </w:rPr>
        <w:t>, Stockholm, Sweden</w:t>
      </w:r>
    </w:p>
    <w:p w14:paraId="757164DA" w14:textId="47E27E43" w:rsidR="000E2FA8" w:rsidRDefault="000E2FA8" w:rsidP="000E2FA8">
      <w:pPr>
        <w:pStyle w:val="Standard"/>
        <w:spacing w:line="480" w:lineRule="auto"/>
        <w:rPr>
          <w:rFonts w:ascii="Times New Roman" w:hAnsi="Times New Roman" w:cs="Times New Roman"/>
          <w:lang w:val="en-US"/>
        </w:rPr>
      </w:pPr>
      <w:r w:rsidRPr="00D94733">
        <w:rPr>
          <w:rFonts w:ascii="Times New Roman" w:hAnsi="Times New Roman" w:cs="Times New Roman"/>
          <w:vertAlign w:val="superscript"/>
          <w:lang w:val="en-US"/>
        </w:rPr>
        <w:t>2</w:t>
      </w:r>
      <w:r w:rsidRPr="00D94733">
        <w:rPr>
          <w:rFonts w:ascii="Times New Roman" w:hAnsi="Times New Roman" w:cs="Times New Roman"/>
          <w:lang w:val="en-US"/>
        </w:rPr>
        <w:t xml:space="preserve"> Department of Neurology, </w:t>
      </w:r>
      <w:proofErr w:type="spellStart"/>
      <w:r w:rsidRPr="00D94733">
        <w:rPr>
          <w:rFonts w:ascii="Times New Roman" w:hAnsi="Times New Roman" w:cs="Times New Roman"/>
          <w:lang w:val="en-US"/>
        </w:rPr>
        <w:t>Karolinska</w:t>
      </w:r>
      <w:proofErr w:type="spellEnd"/>
      <w:r w:rsidRPr="00D94733">
        <w:rPr>
          <w:rFonts w:ascii="Times New Roman" w:hAnsi="Times New Roman" w:cs="Times New Roman"/>
          <w:lang w:val="en-US"/>
        </w:rPr>
        <w:t xml:space="preserve"> University Hospital, Stockholm, Sweden</w:t>
      </w:r>
    </w:p>
    <w:p w14:paraId="01885189" w14:textId="77777777" w:rsidR="00FF0664" w:rsidRDefault="00FF0664" w:rsidP="000E2FA8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14:paraId="50F059C3" w14:textId="3CFAEDFA" w:rsidR="000E2FA8" w:rsidRDefault="000E2FA8" w:rsidP="000E2FA8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0E2FA8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ry material</w:t>
      </w:r>
    </w:p>
    <w:p w14:paraId="4A1905A9" w14:textId="77777777" w:rsidR="00FF0664" w:rsidRDefault="00FF0664" w:rsidP="000E2FA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1E5203" w14:textId="4859905D" w:rsidR="000E2FA8" w:rsidRPr="0091023F" w:rsidRDefault="000E2FA8" w:rsidP="000E2FA8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1 – Search strategies for Medline (a)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mbas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b) and Web of Science (c)</w:t>
      </w:r>
    </w:p>
    <w:p w14:paraId="7D7260D6" w14:textId="2D64E584" w:rsidR="000E2FA8" w:rsidRPr="0091023F" w:rsidRDefault="000E2FA8" w:rsidP="000E2FA8">
      <w:pPr>
        <w:spacing w:after="200" w:line="276" w:lineRule="auto"/>
        <w:jc w:val="center"/>
        <w:outlineLvl w:val="0"/>
        <w:rPr>
          <w:rFonts w:ascii="Times New Roman" w:hAnsi="Times New Roman" w:cs="Times New Roman"/>
          <w:sz w:val="18"/>
          <w:szCs w:val="18"/>
          <w:lang w:val="en-US"/>
        </w:rPr>
      </w:pPr>
      <w:r w:rsidRPr="0091023F">
        <w:rPr>
          <w:rFonts w:ascii="Times New Roman" w:hAnsi="Times New Roman" w:cs="Times New Roman"/>
          <w:sz w:val="18"/>
          <w:szCs w:val="18"/>
          <w:lang w:val="en-US"/>
        </w:rPr>
        <w:t>a. Medline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0E2FA8" w:rsidRPr="0091023F" w14:paraId="696016E2" w14:textId="77777777" w:rsidTr="00C80FEE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27F9FB9D" w14:textId="77777777" w:rsidR="000E2FA8" w:rsidRPr="0091023F" w:rsidRDefault="000E2FA8" w:rsidP="00C80FEE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face: Ovid MEDLINE(R) ALL</w:t>
            </w:r>
          </w:p>
          <w:p w14:paraId="3C3671E7" w14:textId="77777777" w:rsidR="000E2FA8" w:rsidRPr="0091023F" w:rsidRDefault="000E2FA8" w:rsidP="00C80FEE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e of Search: 22 June 2023</w:t>
            </w:r>
          </w:p>
          <w:p w14:paraId="0FBC89C8" w14:textId="77777777" w:rsidR="000E2FA8" w:rsidRPr="0091023F" w:rsidRDefault="000E2FA8" w:rsidP="00C80FEE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hits: 813</w:t>
            </w:r>
          </w:p>
          <w:p w14:paraId="4EFE6F7C" w14:textId="77777777" w:rsidR="000E2FA8" w:rsidRPr="0091023F" w:rsidRDefault="000E2FA8" w:rsidP="00C80FEE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ent: In Ovid, two or more words are automatically searched as phrases; i.e. no quotation marks are needed</w:t>
            </w: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The Ovid MEDLINE®️ database contains records with the following possible status besides MEDLINE: Publisher, In-Data-Review, In-Process and PubMed-not-MEDLINE records from NLM.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1207B9DF" w14:textId="77777777" w:rsidR="000E2FA8" w:rsidRPr="0091023F" w:rsidRDefault="000E2FA8" w:rsidP="00C80FEE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eld labels</w:t>
            </w:r>
          </w:p>
          <w:p w14:paraId="4D7260F9" w14:textId="77777777" w:rsidR="000E2FA8" w:rsidRPr="0091023F" w:rsidRDefault="000E2FA8" w:rsidP="000E2FA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</w:t>
            </w:r>
            <w:proofErr w:type="spellEnd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 = exploded </w:t>
            </w:r>
            <w:proofErr w:type="spellStart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</w:t>
            </w:r>
            <w:proofErr w:type="spellEnd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rm</w:t>
            </w:r>
          </w:p>
          <w:p w14:paraId="37FF1CCE" w14:textId="77777777" w:rsidR="000E2FA8" w:rsidRPr="0091023F" w:rsidRDefault="000E2FA8" w:rsidP="000E2FA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 = non exploded </w:t>
            </w:r>
            <w:proofErr w:type="spellStart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H</w:t>
            </w:r>
            <w:proofErr w:type="spellEnd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rm</w:t>
            </w:r>
          </w:p>
          <w:p w14:paraId="5100D756" w14:textId="77777777" w:rsidR="000E2FA8" w:rsidRPr="0091023F" w:rsidRDefault="000E2FA8" w:rsidP="000E2FA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proofErr w:type="spellStart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</w:t>
            </w:r>
            <w:proofErr w:type="gramStart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ab,kf</w:t>
            </w:r>
            <w:proofErr w:type="spellEnd"/>
            <w:proofErr w:type="gramEnd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= title, abstract and author keywords</w:t>
            </w:r>
          </w:p>
          <w:p w14:paraId="2851E98B" w14:textId="77777777" w:rsidR="000E2FA8" w:rsidRPr="0091023F" w:rsidRDefault="000E2FA8" w:rsidP="000E2FA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x</w:t>
            </w:r>
            <w:proofErr w:type="spellEnd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within x words, regardless of order</w:t>
            </w:r>
          </w:p>
          <w:p w14:paraId="6979312A" w14:textId="77777777" w:rsidR="000E2FA8" w:rsidRPr="0091023F" w:rsidRDefault="000E2FA8" w:rsidP="000E2FA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 = truncation of word for alternate endings</w:t>
            </w:r>
          </w:p>
        </w:tc>
      </w:tr>
      <w:tr w:rsidR="000E2FA8" w:rsidRPr="00313B1B" w14:paraId="1FA52CC5" w14:textId="77777777" w:rsidTr="00C80FEE">
        <w:trPr>
          <w:trHeight w:val="1053"/>
        </w:trPr>
        <w:tc>
          <w:tcPr>
            <w:tcW w:w="9745" w:type="dxa"/>
            <w:gridSpan w:val="2"/>
          </w:tcPr>
          <w:p w14:paraId="265ADB42" w14:textId="77777777" w:rsidR="000E2FA8" w:rsidRPr="0091023F" w:rsidRDefault="000E2FA8" w:rsidP="00C80FE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t>Database(s):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t>Ovid MEDLINE(R) ALL </w:t>
            </w:r>
            <w:r w:rsidRPr="0091023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t>1946 to June 15, 2023</w:t>
            </w:r>
            <w:r w:rsidRPr="0091023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 w:eastAsia="sv-SE"/>
              </w:rPr>
              <w:br/>
            </w:r>
            <w:r w:rsidRPr="0091023F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t>Search Strategy:</w:t>
            </w:r>
          </w:p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30"/>
              <w:gridCol w:w="7328"/>
              <w:gridCol w:w="780"/>
            </w:tblGrid>
            <w:tr w:rsidR="000E2FA8" w:rsidRPr="00313B1B" w14:paraId="2319C537" w14:textId="77777777" w:rsidTr="00C80FE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69A2FD2" w14:textId="77777777" w:rsidR="000E2FA8" w:rsidRPr="0091023F" w:rsidRDefault="000E2FA8" w:rsidP="00C80FEE">
                  <w:pPr>
                    <w:spacing w:before="150" w:after="30" w:line="36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b/>
                      <w:bCs/>
                      <w:color w:val="2D2D2D"/>
                      <w:sz w:val="18"/>
                      <w:szCs w:val="18"/>
                      <w:lang w:eastAsia="sv-SE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42951A5" w14:textId="77777777" w:rsidR="000E2FA8" w:rsidRPr="0091023F" w:rsidRDefault="000E2FA8" w:rsidP="00C80FEE">
                  <w:pPr>
                    <w:spacing w:before="150" w:after="30" w:line="36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b/>
                      <w:bCs/>
                      <w:color w:val="2D2D2D"/>
                      <w:sz w:val="18"/>
                      <w:szCs w:val="18"/>
                      <w:lang w:eastAsia="sv-SE"/>
                    </w:rPr>
                    <w:t>Searches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02E164A" w14:textId="77777777" w:rsidR="000E2FA8" w:rsidRPr="0091023F" w:rsidRDefault="000E2FA8" w:rsidP="00C80FEE">
                  <w:pPr>
                    <w:spacing w:before="150" w:after="30" w:line="360" w:lineRule="atLeast"/>
                    <w:rPr>
                      <w:rFonts w:ascii="Times New Roman" w:eastAsia="Times New Roman" w:hAnsi="Times New Roman" w:cs="Times New Roman"/>
                      <w:b/>
                      <w:bCs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b/>
                      <w:bCs/>
                      <w:color w:val="2D2D2D"/>
                      <w:sz w:val="18"/>
                      <w:szCs w:val="18"/>
                      <w:lang w:eastAsia="sv-SE"/>
                    </w:rPr>
                    <w:t>Results</w:t>
                  </w:r>
                </w:p>
              </w:tc>
            </w:tr>
            <w:tr w:rsidR="000E2FA8" w:rsidRPr="00313B1B" w14:paraId="6B1A904F" w14:textId="77777777" w:rsidTr="00C80FE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EAF8887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F1569B4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Registrie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384DCE2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108273</w:t>
                  </w:r>
                </w:p>
              </w:tc>
            </w:tr>
            <w:tr w:rsidR="000E2FA8" w:rsidRPr="00313B1B" w14:paraId="0F1092A6" w14:textId="77777777" w:rsidTr="00C80FE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51F081A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286D2BE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 xml:space="preserve">((registry or registries or register?) </w:t>
                  </w:r>
                  <w:proofErr w:type="gramStart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not</w:t>
                  </w:r>
                  <w:proofErr w:type="gramEnd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 xml:space="preserve"> (clinical trial* </w:t>
                  </w:r>
                  <w:proofErr w:type="spellStart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regist</w:t>
                  </w:r>
                  <w:proofErr w:type="spellEnd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 xml:space="preserve">* or Cochrane Central </w:t>
                  </w:r>
                  <w:proofErr w:type="spellStart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Regist</w:t>
                  </w:r>
                  <w:proofErr w:type="spellEnd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*)).</w:t>
                  </w:r>
                  <w:proofErr w:type="spellStart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ti,ab,kf</w:t>
                  </w:r>
                  <w:proofErr w:type="spellEnd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94FA242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221348</w:t>
                  </w:r>
                </w:p>
              </w:tc>
            </w:tr>
            <w:tr w:rsidR="000E2FA8" w:rsidRPr="00313B1B" w14:paraId="4B3B4ADE" w14:textId="77777777" w:rsidTr="00C80FE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9D6A786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AE58285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1 or 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1CCDCB2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255176</w:t>
                  </w:r>
                </w:p>
              </w:tc>
            </w:tr>
            <w:tr w:rsidR="000E2FA8" w:rsidRPr="00313B1B" w14:paraId="6D31A6D0" w14:textId="77777777" w:rsidTr="00C80FE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CB3F4F3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EC8E0FF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Patient selec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B6C84DB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69405</w:t>
                  </w:r>
                </w:p>
              </w:tc>
            </w:tr>
            <w:tr w:rsidR="000E2FA8" w:rsidRPr="00313B1B" w14:paraId="6B332E64" w14:textId="77777777" w:rsidTr="00C80FE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4D970ED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lastRenderedPageBreak/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4CDF536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((selection or recruit*) adj2 patient?).</w:t>
                  </w:r>
                  <w:proofErr w:type="spellStart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kf</w:t>
                  </w:r>
                  <w:proofErr w:type="spellEnd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C44EC8A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915</w:t>
                  </w:r>
                </w:p>
              </w:tc>
            </w:tr>
            <w:tr w:rsidR="000E2FA8" w:rsidRPr="00313B1B" w14:paraId="00C2857F" w14:textId="77777777" w:rsidTr="00C80FE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5879E60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ED3A004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((selection or recruit*) and patient?).</w:t>
                  </w:r>
                  <w:proofErr w:type="spellStart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ti</w:t>
                  </w:r>
                  <w:proofErr w:type="spellEnd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7AE9CCE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7987</w:t>
                  </w:r>
                </w:p>
              </w:tc>
            </w:tr>
            <w:tr w:rsidR="000E2FA8" w:rsidRPr="00313B1B" w14:paraId="75DEB2F8" w14:textId="77777777" w:rsidTr="00C80FE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18819F3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D585DB1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(</w:t>
                  </w:r>
                  <w:proofErr w:type="gramStart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pre-screen</w:t>
                  </w:r>
                  <w:proofErr w:type="gramEnd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* or prescreen*).</w:t>
                  </w:r>
                  <w:proofErr w:type="spellStart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ti,ab,kf</w:t>
                  </w:r>
                  <w:proofErr w:type="spellEnd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20F0925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4385</w:t>
                  </w:r>
                </w:p>
              </w:tc>
            </w:tr>
            <w:tr w:rsidR="000E2FA8" w:rsidRPr="00313B1B" w14:paraId="7C1195EE" w14:textId="77777777" w:rsidTr="00C80FE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B84CED3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0FF62E0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(((selection or recruit*) adj2 patient?) not trial registration).ab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080E658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78895</w:t>
                  </w:r>
                </w:p>
              </w:tc>
            </w:tr>
            <w:tr w:rsidR="000E2FA8" w:rsidRPr="00313B1B" w14:paraId="10B6E95D" w14:textId="77777777" w:rsidTr="00C80FE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9B1D51B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6493A36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or/4-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24AF573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150540</w:t>
                  </w:r>
                </w:p>
              </w:tc>
            </w:tr>
            <w:tr w:rsidR="000E2FA8" w:rsidRPr="00313B1B" w14:paraId="7D9C313F" w14:textId="77777777" w:rsidTr="00C80FE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4234B2F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90835F8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</w:pPr>
                  <w:proofErr w:type="spellStart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exp</w:t>
                  </w:r>
                  <w:proofErr w:type="spellEnd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 xml:space="preserve"> Clinical trials as topic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B0B5A82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382754</w:t>
                  </w:r>
                </w:p>
              </w:tc>
            </w:tr>
            <w:tr w:rsidR="000E2FA8" w:rsidRPr="00313B1B" w14:paraId="7EC9797C" w14:textId="77777777" w:rsidTr="00C80FE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C1A402F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61D467B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(</w:t>
                  </w:r>
                  <w:proofErr w:type="gramStart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trial</w:t>
                  </w:r>
                  <w:proofErr w:type="gramEnd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 xml:space="preserve">? or </w:t>
                  </w:r>
                  <w:proofErr w:type="spellStart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rct</w:t>
                  </w:r>
                  <w:proofErr w:type="spellEnd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?).</w:t>
                  </w:r>
                  <w:proofErr w:type="spellStart"/>
                  <w:proofErr w:type="gramStart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ti,</w:t>
                  </w:r>
                  <w:proofErr w:type="gramEnd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ab,kf</w:t>
                  </w:r>
                  <w:proofErr w:type="spellEnd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C25BCD0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1318926</w:t>
                  </w:r>
                </w:p>
              </w:tc>
            </w:tr>
            <w:tr w:rsidR="000E2FA8" w:rsidRPr="00313B1B" w14:paraId="79D1557E" w14:textId="77777777" w:rsidTr="00C80FE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246890E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7048D11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10 or 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4A49ABE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1485122</w:t>
                  </w:r>
                </w:p>
              </w:tc>
            </w:tr>
            <w:tr w:rsidR="000E2FA8" w:rsidRPr="00313B1B" w14:paraId="488015E9" w14:textId="77777777" w:rsidTr="00C80FE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EC9C73E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DED9B1F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3 and 9 and 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F64C902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1507</w:t>
                  </w:r>
                </w:p>
              </w:tc>
            </w:tr>
            <w:tr w:rsidR="000E2FA8" w:rsidRPr="00313B1B" w14:paraId="398C1570" w14:textId="77777777" w:rsidTr="00C80FEE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4D570B8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B524452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limit 13 to (</w:t>
                  </w:r>
                  <w:proofErr w:type="spellStart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english</w:t>
                  </w:r>
                  <w:proofErr w:type="spellEnd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 xml:space="preserve"> language and </w:t>
                  </w:r>
                  <w:proofErr w:type="spellStart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yr</w:t>
                  </w:r>
                  <w:proofErr w:type="spellEnd"/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val="en-US" w:eastAsia="sv-SE"/>
                    </w:rPr>
                    <w:t>="2014 - 2022")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E13D2D5" w14:textId="77777777" w:rsidR="000E2FA8" w:rsidRPr="0091023F" w:rsidRDefault="000E2FA8" w:rsidP="00C80FEE">
                  <w:pPr>
                    <w:spacing w:line="360" w:lineRule="atLeast"/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2D2D2D"/>
                      <w:sz w:val="18"/>
                      <w:szCs w:val="18"/>
                      <w:lang w:eastAsia="sv-SE"/>
                    </w:rPr>
                    <w:t>813</w:t>
                  </w:r>
                </w:p>
              </w:tc>
            </w:tr>
          </w:tbl>
          <w:p w14:paraId="4E1F3E48" w14:textId="77777777" w:rsidR="000E2FA8" w:rsidRPr="0091023F" w:rsidRDefault="000E2FA8" w:rsidP="00C80FEE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color w:val="000000"/>
                <w:sz w:val="18"/>
                <w:szCs w:val="18"/>
                <w:lang w:val="sv-SE"/>
              </w:rPr>
            </w:pPr>
          </w:p>
        </w:tc>
      </w:tr>
    </w:tbl>
    <w:p w14:paraId="1EB34887" w14:textId="77777777" w:rsidR="000E2FA8" w:rsidRPr="0091023F" w:rsidRDefault="000E2FA8" w:rsidP="000E2FA8">
      <w:pPr>
        <w:spacing w:after="200" w:line="276" w:lineRule="auto"/>
        <w:rPr>
          <w:rFonts w:ascii="Times New Roman" w:hAnsi="Times New Roman" w:cs="Times New Roman"/>
          <w:sz w:val="18"/>
          <w:szCs w:val="18"/>
        </w:rPr>
      </w:pPr>
    </w:p>
    <w:p w14:paraId="5EF2170B" w14:textId="77777777" w:rsidR="000E2FA8" w:rsidRPr="0091023F" w:rsidRDefault="000E2FA8" w:rsidP="000E2FA8">
      <w:pPr>
        <w:spacing w:after="200" w:line="276" w:lineRule="auto"/>
        <w:jc w:val="center"/>
        <w:outlineLvl w:val="0"/>
        <w:rPr>
          <w:rFonts w:ascii="Times New Roman" w:hAnsi="Times New Roman" w:cs="Times New Roman"/>
          <w:sz w:val="18"/>
          <w:szCs w:val="18"/>
        </w:rPr>
      </w:pPr>
      <w:r w:rsidRPr="0091023F">
        <w:rPr>
          <w:rFonts w:ascii="Times New Roman" w:hAnsi="Times New Roman" w:cs="Times New Roman"/>
          <w:sz w:val="18"/>
          <w:szCs w:val="18"/>
        </w:rPr>
        <w:br w:type="page"/>
      </w:r>
    </w:p>
    <w:p w14:paraId="086ADD16" w14:textId="496590BB" w:rsidR="000E2FA8" w:rsidRPr="0091023F" w:rsidRDefault="000E2FA8" w:rsidP="000E2FA8">
      <w:pPr>
        <w:spacing w:after="200" w:line="276" w:lineRule="auto"/>
        <w:jc w:val="center"/>
        <w:outlineLvl w:val="0"/>
        <w:rPr>
          <w:rFonts w:ascii="Times New Roman" w:hAnsi="Times New Roman" w:cs="Times New Roman"/>
          <w:sz w:val="18"/>
          <w:szCs w:val="18"/>
          <w:lang w:val="en-US"/>
        </w:rPr>
      </w:pPr>
      <w:r w:rsidRPr="0091023F">
        <w:rPr>
          <w:rFonts w:ascii="Times New Roman" w:hAnsi="Times New Roman" w:cs="Times New Roman"/>
          <w:sz w:val="18"/>
          <w:szCs w:val="18"/>
          <w:lang w:val="en-US"/>
        </w:rPr>
        <w:lastRenderedPageBreak/>
        <w:t xml:space="preserve">b. </w:t>
      </w:r>
      <w:proofErr w:type="spellStart"/>
      <w:r w:rsidRPr="0091023F">
        <w:rPr>
          <w:rFonts w:ascii="Times New Roman" w:hAnsi="Times New Roman" w:cs="Times New Roman"/>
          <w:sz w:val="18"/>
          <w:szCs w:val="18"/>
          <w:lang w:val="en-US"/>
        </w:rPr>
        <w:t>Embase</w:t>
      </w:r>
      <w:proofErr w:type="spellEnd"/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366"/>
        <w:gridCol w:w="6379"/>
      </w:tblGrid>
      <w:tr w:rsidR="000E2FA8" w:rsidRPr="0091023F" w14:paraId="208CDAAA" w14:textId="77777777" w:rsidTr="00C80FEE">
        <w:trPr>
          <w:trHeight w:val="1046"/>
        </w:trPr>
        <w:tc>
          <w:tcPr>
            <w:tcW w:w="3366" w:type="dxa"/>
            <w:shd w:val="clear" w:color="auto" w:fill="F2F2F2" w:themeFill="background1" w:themeFillShade="F2"/>
          </w:tcPr>
          <w:p w14:paraId="06B0518A" w14:textId="77777777" w:rsidR="000E2FA8" w:rsidRPr="0091023F" w:rsidRDefault="000E2FA8" w:rsidP="00C80FEE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face: embase.com</w:t>
            </w:r>
          </w:p>
          <w:p w14:paraId="3534C59E" w14:textId="77777777" w:rsidR="000E2FA8" w:rsidRPr="0091023F" w:rsidRDefault="000E2FA8" w:rsidP="00C80FEE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e of Search: 22 June 2023</w:t>
            </w:r>
          </w:p>
          <w:p w14:paraId="448E17DD" w14:textId="77777777" w:rsidR="000E2FA8" w:rsidRPr="0091023F" w:rsidRDefault="000E2FA8" w:rsidP="00C80FEE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hits: 843</w:t>
            </w:r>
          </w:p>
          <w:p w14:paraId="1A364E7B" w14:textId="77777777" w:rsidR="000E2FA8" w:rsidRPr="0091023F" w:rsidRDefault="000E2FA8" w:rsidP="00C80FEE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mment: </w:t>
            </w:r>
            <w:proofErr w:type="spellStart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tree</w:t>
            </w:r>
            <w:proofErr w:type="spellEnd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s the controlled vocabulary in </w:t>
            </w:r>
            <w:proofErr w:type="spellStart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base</w:t>
            </w:r>
            <w:proofErr w:type="spellEnd"/>
          </w:p>
        </w:tc>
        <w:tc>
          <w:tcPr>
            <w:tcW w:w="6379" w:type="dxa"/>
            <w:shd w:val="clear" w:color="auto" w:fill="F2F2F2" w:themeFill="background1" w:themeFillShade="F2"/>
          </w:tcPr>
          <w:p w14:paraId="306D8C51" w14:textId="77777777" w:rsidR="000E2FA8" w:rsidRPr="0091023F" w:rsidRDefault="000E2FA8" w:rsidP="00C80FEE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eld labels</w:t>
            </w:r>
          </w:p>
          <w:p w14:paraId="75ACCBC6" w14:textId="77777777" w:rsidR="000E2FA8" w:rsidRPr="0091023F" w:rsidRDefault="000E2FA8" w:rsidP="000E2FA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</w:t>
            </w:r>
            <w:proofErr w:type="spellEnd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exploded </w:t>
            </w:r>
            <w:proofErr w:type="spellStart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tree</w:t>
            </w:r>
            <w:proofErr w:type="spellEnd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rm</w:t>
            </w:r>
          </w:p>
          <w:p w14:paraId="01126EA8" w14:textId="77777777" w:rsidR="000E2FA8" w:rsidRPr="0091023F" w:rsidRDefault="000E2FA8" w:rsidP="000E2FA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de = non exploded </w:t>
            </w:r>
            <w:proofErr w:type="spellStart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tree</w:t>
            </w:r>
            <w:proofErr w:type="spellEnd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rm</w:t>
            </w:r>
          </w:p>
          <w:p w14:paraId="3B2BE318" w14:textId="77777777" w:rsidR="000E2FA8" w:rsidRPr="0091023F" w:rsidRDefault="000E2FA8" w:rsidP="000E2FA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,ab,kw</w:t>
            </w:r>
            <w:proofErr w:type="spellEnd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title, abstract and author keywords</w:t>
            </w:r>
          </w:p>
          <w:p w14:paraId="1DB3F52D" w14:textId="77777777" w:rsidR="000E2FA8" w:rsidRPr="0091023F" w:rsidRDefault="000E2FA8" w:rsidP="000E2FA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AR/x = within x words, regardless of order</w:t>
            </w:r>
          </w:p>
          <w:p w14:paraId="1BD17C0B" w14:textId="77777777" w:rsidR="000E2FA8" w:rsidRPr="0091023F" w:rsidRDefault="000E2FA8" w:rsidP="000E2FA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 = truncation of word for alternate endings</w:t>
            </w:r>
          </w:p>
          <w:p w14:paraId="4E906A6B" w14:textId="77777777" w:rsidR="000E2FA8" w:rsidRPr="0091023F" w:rsidRDefault="000E2FA8" w:rsidP="00C80FE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4F5C19" w14:textId="77777777" w:rsidR="000E2FA8" w:rsidRPr="0091023F" w:rsidRDefault="000E2FA8" w:rsidP="00C80FE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E2FA8" w:rsidRPr="00313B1B" w14:paraId="00589C33" w14:textId="77777777" w:rsidTr="00C80FEE">
        <w:trPr>
          <w:trHeight w:val="1028"/>
        </w:trPr>
        <w:tc>
          <w:tcPr>
            <w:tcW w:w="9745" w:type="dxa"/>
            <w:gridSpan w:val="2"/>
          </w:tcPr>
          <w:p w14:paraId="56AD6C58" w14:textId="77777777" w:rsidR="000E2FA8" w:rsidRPr="0091023F" w:rsidRDefault="000E2FA8" w:rsidP="00C80FEE">
            <w:pPr>
              <w:shd w:val="clear" w:color="auto" w:fill="FBFBFB"/>
              <w:spacing w:line="276" w:lineRule="atLeas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lang w:val="en-US" w:eastAsia="sv-SE"/>
              </w:rPr>
              <w:t>No.</w:t>
            </w:r>
          </w:p>
          <w:p w14:paraId="56225BD6" w14:textId="77777777" w:rsidR="000E2FA8" w:rsidRPr="0091023F" w:rsidRDefault="000E2FA8" w:rsidP="00C80FEE">
            <w:pPr>
              <w:shd w:val="clear" w:color="auto" w:fill="FBFBFB"/>
              <w:spacing w:line="276" w:lineRule="atLeas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lang w:val="en-US" w:eastAsia="sv-SE"/>
              </w:rPr>
              <w:t>Query</w:t>
            </w:r>
          </w:p>
          <w:p w14:paraId="7F2A01D9" w14:textId="77777777" w:rsidR="000E2FA8" w:rsidRPr="0091023F" w:rsidRDefault="000E2FA8" w:rsidP="00C80FEE">
            <w:pPr>
              <w:shd w:val="clear" w:color="auto" w:fill="FBFBFB"/>
              <w:spacing w:line="276" w:lineRule="atLeast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lang w:val="en-US" w:eastAsia="sv-SE"/>
              </w:rPr>
              <w:t>Results</w:t>
            </w:r>
          </w:p>
          <w:p w14:paraId="0995CB43" w14:textId="77777777" w:rsidR="000E2FA8" w:rsidRPr="0091023F" w:rsidRDefault="000E2FA8" w:rsidP="00C80FEE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843</w:t>
            </w:r>
          </w:p>
          <w:p w14:paraId="52A36C55" w14:textId="77777777" w:rsidR="000E2FA8" w:rsidRPr="0091023F" w:rsidRDefault="000E2FA8" w:rsidP="00C80FEE">
            <w:pPr>
              <w:shd w:val="clear" w:color="auto" w:fill="FFFFFF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7</w:t>
            </w:r>
          </w:p>
          <w:p w14:paraId="627FCC0C" w14:textId="77777777" w:rsidR="000E2FA8" w:rsidRPr="0091023F" w:rsidRDefault="000E2FA8" w:rsidP="00C80FEE">
            <w:pPr>
              <w:shd w:val="clear" w:color="auto" w:fill="FFFFFF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5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 NOT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6</w:t>
            </w:r>
          </w:p>
          <w:p w14:paraId="5BC3DA06" w14:textId="77777777" w:rsidR="000E2FA8" w:rsidRPr="0091023F" w:rsidRDefault="000E2FA8" w:rsidP="00C80FEE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564</w:t>
            </w:r>
          </w:p>
          <w:p w14:paraId="03900714" w14:textId="77777777" w:rsidR="000E2FA8" w:rsidRPr="0091023F" w:rsidRDefault="000E2FA8" w:rsidP="00C80FEE">
            <w:pPr>
              <w:shd w:val="clear" w:color="auto" w:fill="EFEEEE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6</w:t>
            </w:r>
          </w:p>
          <w:p w14:paraId="476C3726" w14:textId="77777777" w:rsidR="000E2FA8" w:rsidRPr="0091023F" w:rsidRDefault="000E2FA8" w:rsidP="00C80FEE">
            <w:pPr>
              <w:shd w:val="clear" w:color="auto" w:fill="EFEEEE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3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 AND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0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 AND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3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 AND [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english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]/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lim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 xml:space="preserve"> AND [2014-2022]/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py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 xml:space="preserve"> AND [conference abstract]/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lim</w:t>
            </w:r>
            <w:proofErr w:type="spellEnd"/>
          </w:p>
          <w:p w14:paraId="1D8C7F14" w14:textId="77777777" w:rsidR="000E2FA8" w:rsidRPr="0091023F" w:rsidRDefault="000E2FA8" w:rsidP="00C80FEE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1,407</w:t>
            </w:r>
          </w:p>
          <w:p w14:paraId="31F3E6AD" w14:textId="77777777" w:rsidR="000E2FA8" w:rsidRPr="0091023F" w:rsidRDefault="000E2FA8" w:rsidP="00C80FEE">
            <w:pPr>
              <w:shd w:val="clear" w:color="auto" w:fill="FFFFFF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5</w:t>
            </w:r>
          </w:p>
          <w:p w14:paraId="74E54E77" w14:textId="77777777" w:rsidR="000E2FA8" w:rsidRPr="0091023F" w:rsidRDefault="000E2FA8" w:rsidP="00C80FEE">
            <w:pPr>
              <w:shd w:val="clear" w:color="auto" w:fill="FFFFFF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3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 AND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0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 AND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3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 AND [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english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]/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lim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 xml:space="preserve"> AND [2014-2022]/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py</w:t>
            </w:r>
            <w:proofErr w:type="spellEnd"/>
          </w:p>
          <w:p w14:paraId="1C002059" w14:textId="77777777" w:rsidR="000E2FA8" w:rsidRPr="0091023F" w:rsidRDefault="000E2FA8" w:rsidP="00C80FEE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2,258</w:t>
            </w:r>
          </w:p>
          <w:p w14:paraId="4BE5A636" w14:textId="77777777" w:rsidR="000E2FA8" w:rsidRPr="0091023F" w:rsidRDefault="000E2FA8" w:rsidP="00C80FEE">
            <w:pPr>
              <w:shd w:val="clear" w:color="auto" w:fill="EFEEEE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4</w:t>
            </w:r>
          </w:p>
          <w:p w14:paraId="44264214" w14:textId="77777777" w:rsidR="000E2FA8" w:rsidRPr="0091023F" w:rsidRDefault="000E2FA8" w:rsidP="00C80FEE">
            <w:pPr>
              <w:shd w:val="clear" w:color="auto" w:fill="EFEEEE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3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 AND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0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 AND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3</w:t>
            </w:r>
          </w:p>
          <w:p w14:paraId="0AC1D8A7" w14:textId="77777777" w:rsidR="000E2FA8" w:rsidRPr="0091023F" w:rsidRDefault="000E2FA8" w:rsidP="00C80FEE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2,054,589</w:t>
            </w:r>
          </w:p>
          <w:p w14:paraId="49A13AE9" w14:textId="77777777" w:rsidR="000E2FA8" w:rsidRPr="0091023F" w:rsidRDefault="000E2FA8" w:rsidP="00C80FEE">
            <w:pPr>
              <w:shd w:val="clear" w:color="auto" w:fill="FFFFFF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3</w:t>
            </w:r>
          </w:p>
          <w:p w14:paraId="495DD7FB" w14:textId="77777777" w:rsidR="000E2FA8" w:rsidRPr="0091023F" w:rsidRDefault="000E2FA8" w:rsidP="00C80FEE">
            <w:pPr>
              <w:shd w:val="clear" w:color="auto" w:fill="FFFFFF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1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2</w:t>
            </w:r>
          </w:p>
          <w:p w14:paraId="3033A222" w14:textId="77777777" w:rsidR="000E2FA8" w:rsidRPr="0091023F" w:rsidRDefault="000E2FA8" w:rsidP="00C80FEE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1,884,815</w:t>
            </w:r>
          </w:p>
          <w:p w14:paraId="47DFC60C" w14:textId="77777777" w:rsidR="000E2FA8" w:rsidRPr="0091023F" w:rsidRDefault="000E2FA8" w:rsidP="00C80FEE">
            <w:pPr>
              <w:shd w:val="clear" w:color="auto" w:fill="EFEEEE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2</w:t>
            </w:r>
          </w:p>
          <w:p w14:paraId="6EBD9013" w14:textId="77777777" w:rsidR="000E2FA8" w:rsidRPr="0091023F" w:rsidRDefault="000E2FA8" w:rsidP="00C80FEE">
            <w:pPr>
              <w:shd w:val="clear" w:color="auto" w:fill="EFEEEE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trial$: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ti,ab,kw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 xml:space="preserve"> OR 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rct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$: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ti,ab,kw</w:t>
            </w:r>
            <w:proofErr w:type="spellEnd"/>
          </w:p>
          <w:p w14:paraId="794D214F" w14:textId="77777777" w:rsidR="000E2FA8" w:rsidRPr="0091023F" w:rsidRDefault="000E2FA8" w:rsidP="00C80FEE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431,917</w:t>
            </w:r>
          </w:p>
          <w:p w14:paraId="1F03D002" w14:textId="77777777" w:rsidR="000E2FA8" w:rsidRPr="0091023F" w:rsidRDefault="000E2FA8" w:rsidP="00C80FEE">
            <w:pPr>
              <w:shd w:val="clear" w:color="auto" w:fill="FFFFFF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1</w:t>
            </w:r>
          </w:p>
          <w:p w14:paraId="704F9D63" w14:textId="77777777" w:rsidR="000E2FA8" w:rsidRPr="0091023F" w:rsidRDefault="000E2FA8" w:rsidP="00C80FEE">
            <w:pPr>
              <w:shd w:val="clear" w:color="auto" w:fill="FFFFFF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clinical trial (topic)'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/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exp</w:t>
            </w:r>
            <w:proofErr w:type="spellEnd"/>
          </w:p>
          <w:p w14:paraId="3955D5CD" w14:textId="77777777" w:rsidR="000E2FA8" w:rsidRPr="0091023F" w:rsidRDefault="000E2FA8" w:rsidP="00C80FEE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229,906</w:t>
            </w:r>
          </w:p>
          <w:p w14:paraId="2CF7F69C" w14:textId="77777777" w:rsidR="000E2FA8" w:rsidRPr="0091023F" w:rsidRDefault="000E2FA8" w:rsidP="00C80FEE">
            <w:pPr>
              <w:shd w:val="clear" w:color="auto" w:fill="EFEEEE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0</w:t>
            </w:r>
          </w:p>
          <w:p w14:paraId="3FBC900B" w14:textId="77777777" w:rsidR="000E2FA8" w:rsidRPr="0091023F" w:rsidRDefault="000E2FA8" w:rsidP="00C80FEE">
            <w:pPr>
              <w:shd w:val="clear" w:color="auto" w:fill="EFEEEE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8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9</w:t>
            </w:r>
          </w:p>
          <w:p w14:paraId="3FEED9E0" w14:textId="77777777" w:rsidR="000E2FA8" w:rsidRPr="0091023F" w:rsidRDefault="000E2FA8" w:rsidP="00C80FEE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139,237</w:t>
            </w:r>
          </w:p>
          <w:p w14:paraId="49294516" w14:textId="77777777" w:rsidR="000E2FA8" w:rsidRPr="0091023F" w:rsidRDefault="000E2FA8" w:rsidP="00C80FEE">
            <w:pPr>
              <w:shd w:val="clear" w:color="auto" w:fill="FFFFFF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9</w:t>
            </w:r>
          </w:p>
          <w:p w14:paraId="4F4C273F" w14:textId="77777777" w:rsidR="000E2FA8" w:rsidRPr="0091023F" w:rsidRDefault="000E2FA8" w:rsidP="00C80FEE">
            <w:pPr>
              <w:shd w:val="clear" w:color="auto" w:fill="FFFFFF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(((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selection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recruit*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) NEAR/2 patient$):ab) NOT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 xml:space="preserve">'trial 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registration'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:ab</w:t>
            </w:r>
            <w:proofErr w:type="spellEnd"/>
          </w:p>
          <w:p w14:paraId="378A75F4" w14:textId="77777777" w:rsidR="000E2FA8" w:rsidRPr="0091023F" w:rsidRDefault="000E2FA8" w:rsidP="00C80FEE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122,455</w:t>
            </w:r>
          </w:p>
          <w:p w14:paraId="55DBD1DA" w14:textId="77777777" w:rsidR="000E2FA8" w:rsidRPr="0091023F" w:rsidRDefault="000E2FA8" w:rsidP="00C80FEE">
            <w:pPr>
              <w:shd w:val="clear" w:color="auto" w:fill="EFEEEE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8</w:t>
            </w:r>
          </w:p>
          <w:p w14:paraId="6D0E8B95" w14:textId="77777777" w:rsidR="000E2FA8" w:rsidRPr="0091023F" w:rsidRDefault="000E2FA8" w:rsidP="00C80FEE">
            <w:pPr>
              <w:shd w:val="clear" w:color="auto" w:fill="EFEEEE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4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5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6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7</w:t>
            </w:r>
          </w:p>
          <w:p w14:paraId="620DC8D7" w14:textId="77777777" w:rsidR="000E2FA8" w:rsidRPr="0091023F" w:rsidRDefault="000E2FA8" w:rsidP="00C80FEE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6,535</w:t>
            </w:r>
          </w:p>
          <w:p w14:paraId="45DEC7BB" w14:textId="77777777" w:rsidR="000E2FA8" w:rsidRPr="0091023F" w:rsidRDefault="000E2FA8" w:rsidP="00C80FEE">
            <w:pPr>
              <w:shd w:val="clear" w:color="auto" w:fill="FFFFFF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7</w:t>
            </w:r>
          </w:p>
          <w:p w14:paraId="0EA132CB" w14:textId="77777777" w:rsidR="000E2FA8" w:rsidRPr="0091023F" w:rsidRDefault="000E2FA8" w:rsidP="00C80FEE">
            <w:pPr>
              <w:shd w:val="clear" w:color="auto" w:fill="FFFFFF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pre screen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*'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:ti,ab,kw OR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prescreen*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: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ti,ab,kw</w:t>
            </w:r>
            <w:proofErr w:type="spellEnd"/>
          </w:p>
          <w:p w14:paraId="592651C3" w14:textId="77777777" w:rsidR="000E2FA8" w:rsidRPr="0091023F" w:rsidRDefault="000E2FA8" w:rsidP="00C80FEE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11,560</w:t>
            </w:r>
          </w:p>
          <w:p w14:paraId="2E1B92A3" w14:textId="77777777" w:rsidR="000E2FA8" w:rsidRPr="0091023F" w:rsidRDefault="000E2FA8" w:rsidP="00C80FEE">
            <w:pPr>
              <w:shd w:val="clear" w:color="auto" w:fill="EFEEEE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6</w:t>
            </w:r>
          </w:p>
          <w:p w14:paraId="72D54729" w14:textId="77777777" w:rsidR="000E2FA8" w:rsidRPr="0091023F" w:rsidRDefault="000E2FA8" w:rsidP="00C80FEE">
            <w:pPr>
              <w:shd w:val="clear" w:color="auto" w:fill="EFEEEE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(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selection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:ti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 xml:space="preserve"> OR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recruit*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: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ti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) AND patient$: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ti</w:t>
            </w:r>
            <w:proofErr w:type="spellEnd"/>
          </w:p>
          <w:p w14:paraId="7B17E8D3" w14:textId="77777777" w:rsidR="000E2FA8" w:rsidRPr="0091023F" w:rsidRDefault="000E2FA8" w:rsidP="00C80FEE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lastRenderedPageBreak/>
              <w:t>1,614</w:t>
            </w:r>
          </w:p>
          <w:p w14:paraId="5F4BED72" w14:textId="77777777" w:rsidR="000E2FA8" w:rsidRPr="0091023F" w:rsidRDefault="000E2FA8" w:rsidP="00C80FEE">
            <w:pPr>
              <w:shd w:val="clear" w:color="auto" w:fill="FFFFFF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5</w:t>
            </w:r>
          </w:p>
          <w:p w14:paraId="7EE125EC" w14:textId="77777777" w:rsidR="000E2FA8" w:rsidRPr="0091023F" w:rsidRDefault="000E2FA8" w:rsidP="00C80FEE">
            <w:pPr>
              <w:shd w:val="clear" w:color="auto" w:fill="FFFFFF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((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selection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recruit*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) NEAR/2 patient$):kw</w:t>
            </w:r>
          </w:p>
          <w:p w14:paraId="1E78C413" w14:textId="77777777" w:rsidR="000E2FA8" w:rsidRPr="0091023F" w:rsidRDefault="000E2FA8" w:rsidP="00C80FEE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108,785</w:t>
            </w:r>
          </w:p>
          <w:p w14:paraId="1A06D1C4" w14:textId="77777777" w:rsidR="000E2FA8" w:rsidRPr="0091023F" w:rsidRDefault="000E2FA8" w:rsidP="00C80FEE">
            <w:pPr>
              <w:shd w:val="clear" w:color="auto" w:fill="EFEEEE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4</w:t>
            </w:r>
          </w:p>
          <w:p w14:paraId="12A9FCE9" w14:textId="77777777" w:rsidR="000E2FA8" w:rsidRPr="0091023F" w:rsidRDefault="000E2FA8" w:rsidP="00C80FEE">
            <w:pPr>
              <w:shd w:val="clear" w:color="auto" w:fill="EFEEEE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patient selection'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/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exp</w:t>
            </w:r>
            <w:proofErr w:type="spellEnd"/>
          </w:p>
          <w:p w14:paraId="1E582CAC" w14:textId="77777777" w:rsidR="000E2FA8" w:rsidRPr="0091023F" w:rsidRDefault="000E2FA8" w:rsidP="00C80FEE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397,364</w:t>
            </w:r>
          </w:p>
          <w:p w14:paraId="37B6748A" w14:textId="77777777" w:rsidR="000E2FA8" w:rsidRPr="0091023F" w:rsidRDefault="000E2FA8" w:rsidP="00C80FEE">
            <w:pPr>
              <w:shd w:val="clear" w:color="auto" w:fill="FFFFFF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3</w:t>
            </w:r>
          </w:p>
          <w:p w14:paraId="6DA1927E" w14:textId="77777777" w:rsidR="000E2FA8" w:rsidRPr="0091023F" w:rsidRDefault="000E2FA8" w:rsidP="00C80FEE">
            <w:pPr>
              <w:shd w:val="clear" w:color="auto" w:fill="FFFFFF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1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 OR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</w:t>
            </w:r>
          </w:p>
          <w:p w14:paraId="6A7DED19" w14:textId="77777777" w:rsidR="000E2FA8" w:rsidRPr="0091023F" w:rsidRDefault="000E2FA8" w:rsidP="00C80FEE">
            <w:pPr>
              <w:shd w:val="clear" w:color="auto" w:fill="EFEEEE"/>
              <w:spacing w:line="288" w:lineRule="atLeast"/>
              <w:jc w:val="righ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358,389</w:t>
            </w:r>
          </w:p>
          <w:p w14:paraId="7BFDC5B3" w14:textId="77777777" w:rsidR="000E2FA8" w:rsidRPr="0091023F" w:rsidRDefault="000E2FA8" w:rsidP="00C80FEE">
            <w:pPr>
              <w:shd w:val="clear" w:color="auto" w:fill="EFEEEE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#2</w:t>
            </w:r>
          </w:p>
          <w:p w14:paraId="51965A43" w14:textId="77777777" w:rsidR="000E2FA8" w:rsidRPr="0091023F" w:rsidRDefault="000E2FA8" w:rsidP="00C80FEE">
            <w:pPr>
              <w:shd w:val="clear" w:color="auto" w:fill="EFEEEE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(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registry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:ti,ab,kw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 xml:space="preserve"> OR 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registries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:ti,ab,kw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 xml:space="preserve"> OR register$: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ti,ab,kw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) NOT (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 xml:space="preserve">'clinical trial* 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regist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*'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: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ti,ab,kw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 xml:space="preserve"> OR </w:t>
            </w: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'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cochrane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 xml:space="preserve"> central 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regist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val="en-US" w:eastAsia="sv-SE"/>
              </w:rPr>
              <w:t>*'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: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ti,ab,kw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val="en-US" w:eastAsia="sv-SE"/>
              </w:rPr>
              <w:t>)</w:t>
            </w:r>
          </w:p>
          <w:p w14:paraId="1011AE75" w14:textId="77777777" w:rsidR="000E2FA8" w:rsidRPr="0091023F" w:rsidRDefault="000E2FA8" w:rsidP="00C80FEE">
            <w:pPr>
              <w:shd w:val="clear" w:color="auto" w:fill="FFFFFF"/>
              <w:spacing w:line="288" w:lineRule="atLeast"/>
              <w:jc w:val="righ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190,893</w:t>
            </w:r>
          </w:p>
          <w:p w14:paraId="115E8A7C" w14:textId="77777777" w:rsidR="000E2FA8" w:rsidRPr="0091023F" w:rsidRDefault="000E2FA8" w:rsidP="00C80FEE">
            <w:pPr>
              <w:shd w:val="clear" w:color="auto" w:fill="FFFFFF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#1</w:t>
            </w:r>
          </w:p>
          <w:p w14:paraId="72F37190" w14:textId="77777777" w:rsidR="000E2FA8" w:rsidRPr="0091023F" w:rsidRDefault="000E2FA8" w:rsidP="00C80FEE">
            <w:pPr>
              <w:shd w:val="clear" w:color="auto" w:fill="FFFFFF"/>
              <w:spacing w:line="288" w:lineRule="atLeast"/>
              <w:textAlignment w:val="baseline"/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505050"/>
                <w:spacing w:val="2"/>
                <w:sz w:val="18"/>
                <w:szCs w:val="18"/>
                <w:bdr w:val="none" w:sz="0" w:space="0" w:color="auto" w:frame="1"/>
                <w:lang w:eastAsia="sv-SE"/>
              </w:rPr>
              <w:t>'register'</w:t>
            </w:r>
            <w:r w:rsidRPr="0091023F">
              <w:rPr>
                <w:rFonts w:ascii="Times New Roman" w:eastAsia="Times New Roman" w:hAnsi="Times New Roman" w:cs="Times New Roman"/>
                <w:color w:val="505050"/>
                <w:spacing w:val="2"/>
                <w:sz w:val="18"/>
                <w:szCs w:val="18"/>
                <w:lang w:eastAsia="sv-SE"/>
              </w:rPr>
              <w:t>/exp</w:t>
            </w:r>
          </w:p>
        </w:tc>
      </w:tr>
    </w:tbl>
    <w:p w14:paraId="626CFFCE" w14:textId="77777777" w:rsidR="000E2FA8" w:rsidRPr="0091023F" w:rsidRDefault="000E2FA8" w:rsidP="000E2FA8">
      <w:pPr>
        <w:spacing w:after="200"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A9E7348" w14:textId="77777777" w:rsidR="000E2FA8" w:rsidRPr="0091023F" w:rsidRDefault="000E2FA8" w:rsidP="000E2FA8">
      <w:pPr>
        <w:spacing w:after="200" w:line="276" w:lineRule="auto"/>
        <w:outlineLvl w:val="0"/>
        <w:rPr>
          <w:rFonts w:ascii="Times New Roman" w:hAnsi="Times New Roman" w:cs="Times New Roman"/>
          <w:sz w:val="18"/>
          <w:szCs w:val="18"/>
          <w:lang w:val="en-US"/>
        </w:rPr>
      </w:pPr>
    </w:p>
    <w:p w14:paraId="7BB9532A" w14:textId="77777777" w:rsidR="000E2FA8" w:rsidRPr="0091023F" w:rsidRDefault="000E2FA8" w:rsidP="000E2FA8">
      <w:pPr>
        <w:spacing w:after="200" w:line="276" w:lineRule="auto"/>
        <w:jc w:val="center"/>
        <w:outlineLvl w:val="0"/>
        <w:rPr>
          <w:rFonts w:ascii="Times New Roman" w:hAnsi="Times New Roman" w:cs="Times New Roman"/>
          <w:sz w:val="18"/>
          <w:szCs w:val="18"/>
          <w:lang w:val="en-US"/>
        </w:rPr>
      </w:pPr>
      <w:r w:rsidRPr="0091023F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0FB87370" w14:textId="149362F8" w:rsidR="000E2FA8" w:rsidRPr="0091023F" w:rsidRDefault="000E2FA8" w:rsidP="000E2FA8">
      <w:pPr>
        <w:spacing w:after="200" w:line="276" w:lineRule="auto"/>
        <w:jc w:val="center"/>
        <w:outlineLvl w:val="0"/>
        <w:rPr>
          <w:rFonts w:ascii="Times New Roman" w:hAnsi="Times New Roman" w:cs="Times New Roman"/>
          <w:sz w:val="18"/>
          <w:szCs w:val="18"/>
          <w:lang w:val="en-US"/>
        </w:rPr>
      </w:pPr>
      <w:r w:rsidRPr="0091023F">
        <w:rPr>
          <w:rFonts w:ascii="Times New Roman" w:hAnsi="Times New Roman" w:cs="Times New Roman"/>
          <w:sz w:val="18"/>
          <w:szCs w:val="18"/>
          <w:lang w:val="en-US"/>
        </w:rPr>
        <w:lastRenderedPageBreak/>
        <w:t>c. Web of Science Core Collection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380"/>
        <w:gridCol w:w="6625"/>
      </w:tblGrid>
      <w:tr w:rsidR="000E2FA8" w:rsidRPr="0091023F" w14:paraId="11CEB929" w14:textId="77777777" w:rsidTr="00C80FEE">
        <w:trPr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14:paraId="323148DC" w14:textId="77777777" w:rsidR="000E2FA8" w:rsidRPr="0091023F" w:rsidRDefault="000E2FA8" w:rsidP="00C80FEE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face: </w:t>
            </w:r>
            <w:proofErr w:type="spellStart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rivate</w:t>
            </w:r>
            <w:proofErr w:type="spellEnd"/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alytics</w:t>
            </w:r>
          </w:p>
          <w:p w14:paraId="27C4EA1A" w14:textId="77777777" w:rsidR="000E2FA8" w:rsidRPr="0091023F" w:rsidRDefault="000E2FA8" w:rsidP="00C80FEE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itions = A&amp;HCI , ESCI , SCI-EXPANDED , SSCI</w:t>
            </w:r>
          </w:p>
          <w:p w14:paraId="4855BA8A" w14:textId="77777777" w:rsidR="000E2FA8" w:rsidRPr="0091023F" w:rsidRDefault="000E2FA8" w:rsidP="00C80FEE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e of Search: 22 June 2023</w:t>
            </w:r>
          </w:p>
          <w:p w14:paraId="1BE22AD5" w14:textId="77777777" w:rsidR="000E2FA8" w:rsidRPr="0091023F" w:rsidRDefault="000E2FA8" w:rsidP="00C80FEE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hits: 713</w:t>
            </w:r>
          </w:p>
          <w:p w14:paraId="4E91FA08" w14:textId="77777777" w:rsidR="000E2FA8" w:rsidRPr="0091023F" w:rsidRDefault="000E2FA8" w:rsidP="00C80FEE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71" w:type="dxa"/>
            <w:shd w:val="clear" w:color="auto" w:fill="F2F2F2" w:themeFill="background1" w:themeFillShade="F2"/>
          </w:tcPr>
          <w:p w14:paraId="5131D7C7" w14:textId="77777777" w:rsidR="000E2FA8" w:rsidRPr="0091023F" w:rsidRDefault="000E2FA8" w:rsidP="00C80FEE">
            <w:pPr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eld labels</w:t>
            </w:r>
          </w:p>
          <w:p w14:paraId="002FC317" w14:textId="77777777" w:rsidR="000E2FA8" w:rsidRPr="0091023F" w:rsidRDefault="000E2FA8" w:rsidP="000E2FA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S/Topic = title, abstract, author keywords and Keywords Plus</w:t>
            </w:r>
          </w:p>
          <w:p w14:paraId="435BFC02" w14:textId="77777777" w:rsidR="000E2FA8" w:rsidRPr="0091023F" w:rsidRDefault="000E2FA8" w:rsidP="000E2FA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AR/x = within x words, regardless of order</w:t>
            </w:r>
          </w:p>
          <w:p w14:paraId="3ADFAA7A" w14:textId="77777777" w:rsidR="000E2FA8" w:rsidRPr="0091023F" w:rsidRDefault="000E2FA8" w:rsidP="000E2FA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 = truncation of word for alternate endings</w:t>
            </w:r>
          </w:p>
          <w:p w14:paraId="319BD2B4" w14:textId="77777777" w:rsidR="000E2FA8" w:rsidRPr="0091023F" w:rsidRDefault="000E2FA8" w:rsidP="00C80FEE">
            <w:pPr>
              <w:pStyle w:val="NoSpacing"/>
              <w:ind w:lef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1EF08B3" w14:textId="77777777" w:rsidR="000E2FA8" w:rsidRPr="0091023F" w:rsidRDefault="000E2FA8" w:rsidP="00C80FE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e: the </w:t>
            </w:r>
            <w:r w:rsidRPr="0091023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xact search</w:t>
            </w:r>
            <w:r w:rsidRPr="00910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function was used for all the searches</w:t>
            </w:r>
          </w:p>
          <w:p w14:paraId="0A2D958B" w14:textId="77777777" w:rsidR="000E2FA8" w:rsidRPr="0091023F" w:rsidRDefault="000E2FA8" w:rsidP="00C80FEE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E2FA8" w:rsidRPr="00313B1B" w14:paraId="16145BBF" w14:textId="77777777" w:rsidTr="00C80FEE">
        <w:trPr>
          <w:trHeight w:val="1053"/>
        </w:trPr>
        <w:tc>
          <w:tcPr>
            <w:tcW w:w="9745" w:type="dxa"/>
            <w:gridSpan w:val="2"/>
          </w:tcPr>
          <w:tbl>
            <w:tblPr>
              <w:tblW w:w="9789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09"/>
              <w:gridCol w:w="8188"/>
              <w:gridCol w:w="992"/>
            </w:tblGrid>
            <w:tr w:rsidR="000E2FA8" w:rsidRPr="00313B1B" w14:paraId="5B5E28AF" w14:textId="77777777" w:rsidTr="00C80FEE">
              <w:trPr>
                <w:trHeight w:val="315"/>
              </w:trPr>
              <w:tc>
                <w:tcPr>
                  <w:tcW w:w="6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20E32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#</w:t>
                  </w:r>
                </w:p>
              </w:tc>
              <w:tc>
                <w:tcPr>
                  <w:tcW w:w="8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765C2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Search Query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7BC42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Results</w:t>
                  </w:r>
                </w:p>
              </w:tc>
            </w:tr>
            <w:tr w:rsidR="000E2FA8" w:rsidRPr="00313B1B" w14:paraId="7388055A" w14:textId="77777777" w:rsidTr="00C80FEE">
              <w:trPr>
                <w:trHeight w:val="315"/>
              </w:trPr>
              <w:tc>
                <w:tcPr>
                  <w:tcW w:w="6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BB351" w14:textId="77777777" w:rsidR="000E2FA8" w:rsidRPr="0091023F" w:rsidRDefault="000E2FA8" w:rsidP="00C80FE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1</w:t>
                  </w:r>
                </w:p>
              </w:tc>
              <w:tc>
                <w:tcPr>
                  <w:tcW w:w="8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AF9EC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sv-SE"/>
                    </w:rPr>
                    <w:t xml:space="preserve">TS=((registry OR registries OR register$ ) NOT ("clinical trial* </w:t>
                  </w:r>
                  <w:proofErr w:type="spellStart"/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sv-SE"/>
                    </w:rPr>
                    <w:t>regist</w:t>
                  </w:r>
                  <w:proofErr w:type="spellEnd"/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sv-SE"/>
                    </w:rPr>
                    <w:t xml:space="preserve">*" OR "Cochrane Central </w:t>
                  </w:r>
                  <w:proofErr w:type="spellStart"/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sv-SE"/>
                    </w:rPr>
                    <w:t>Regist</w:t>
                  </w:r>
                  <w:proofErr w:type="spellEnd"/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sv-SE"/>
                    </w:rPr>
                    <w:t xml:space="preserve">*" ))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2C839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275576</w:t>
                  </w:r>
                </w:p>
              </w:tc>
            </w:tr>
            <w:tr w:rsidR="000E2FA8" w:rsidRPr="00313B1B" w14:paraId="072EF15B" w14:textId="77777777" w:rsidTr="00C80FEE">
              <w:trPr>
                <w:trHeight w:val="315"/>
              </w:trPr>
              <w:tc>
                <w:tcPr>
                  <w:tcW w:w="6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234F2" w14:textId="77777777" w:rsidR="000E2FA8" w:rsidRPr="0091023F" w:rsidRDefault="000E2FA8" w:rsidP="00C80FE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2</w:t>
                  </w:r>
                </w:p>
              </w:tc>
              <w:tc>
                <w:tcPr>
                  <w:tcW w:w="8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60D71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sv-SE"/>
                    </w:rPr>
                    <w:t xml:space="preserve">AK=((selection OR recruit*) NEAR/2 patient$)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E869D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1558</w:t>
                  </w:r>
                </w:p>
              </w:tc>
            </w:tr>
            <w:tr w:rsidR="000E2FA8" w:rsidRPr="00313B1B" w14:paraId="05301C58" w14:textId="77777777" w:rsidTr="00C80FEE">
              <w:trPr>
                <w:trHeight w:val="315"/>
              </w:trPr>
              <w:tc>
                <w:tcPr>
                  <w:tcW w:w="6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DEC01" w14:textId="77777777" w:rsidR="000E2FA8" w:rsidRPr="0091023F" w:rsidRDefault="000E2FA8" w:rsidP="00C80FE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3</w:t>
                  </w:r>
                </w:p>
              </w:tc>
              <w:tc>
                <w:tcPr>
                  <w:tcW w:w="8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3A1D3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sv-SE"/>
                    </w:rPr>
                    <w:t xml:space="preserve">TI=((selection OR recruit* ) AND patient$ )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41615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10082</w:t>
                  </w:r>
                </w:p>
              </w:tc>
            </w:tr>
            <w:tr w:rsidR="000E2FA8" w:rsidRPr="00313B1B" w14:paraId="04A471E6" w14:textId="77777777" w:rsidTr="00C80FEE">
              <w:trPr>
                <w:trHeight w:val="315"/>
              </w:trPr>
              <w:tc>
                <w:tcPr>
                  <w:tcW w:w="6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C010F" w14:textId="77777777" w:rsidR="000E2FA8" w:rsidRPr="0091023F" w:rsidRDefault="000E2FA8" w:rsidP="00C80FE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4</w:t>
                  </w:r>
                </w:p>
              </w:tc>
              <w:tc>
                <w:tcPr>
                  <w:tcW w:w="8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172EB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sv-SE"/>
                    </w:rPr>
                    <w:t xml:space="preserve">TS=(pre-screen* OR prescreen* )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26C60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5370</w:t>
                  </w:r>
                </w:p>
              </w:tc>
            </w:tr>
            <w:tr w:rsidR="000E2FA8" w:rsidRPr="00313B1B" w14:paraId="565FEE85" w14:textId="77777777" w:rsidTr="00C80FEE">
              <w:trPr>
                <w:trHeight w:val="315"/>
              </w:trPr>
              <w:tc>
                <w:tcPr>
                  <w:tcW w:w="6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241EC" w14:textId="77777777" w:rsidR="000E2FA8" w:rsidRPr="0091023F" w:rsidRDefault="000E2FA8" w:rsidP="00C80FE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5</w:t>
                  </w:r>
                </w:p>
              </w:tc>
              <w:tc>
                <w:tcPr>
                  <w:tcW w:w="8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7CB82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sv-SE"/>
                    </w:rPr>
                    <w:t xml:space="preserve">AB=(((selection OR recruit* ) NEAR/2 patient$ ) NOT "trial registration" )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70CB9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80751</w:t>
                  </w:r>
                </w:p>
              </w:tc>
            </w:tr>
            <w:tr w:rsidR="000E2FA8" w:rsidRPr="00313B1B" w14:paraId="16EE67EA" w14:textId="77777777" w:rsidTr="00C80FEE">
              <w:trPr>
                <w:trHeight w:val="315"/>
              </w:trPr>
              <w:tc>
                <w:tcPr>
                  <w:tcW w:w="6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E51F0" w14:textId="77777777" w:rsidR="000E2FA8" w:rsidRPr="0091023F" w:rsidRDefault="000E2FA8" w:rsidP="00C80FE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6</w:t>
                  </w:r>
                </w:p>
              </w:tc>
              <w:tc>
                <w:tcPr>
                  <w:tcW w:w="8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A3411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 xml:space="preserve">#5 OR #4 OR #3 OR #2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C1569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95266</w:t>
                  </w:r>
                </w:p>
              </w:tc>
            </w:tr>
            <w:tr w:rsidR="000E2FA8" w:rsidRPr="00313B1B" w14:paraId="16B3F277" w14:textId="77777777" w:rsidTr="00C80FEE">
              <w:trPr>
                <w:trHeight w:val="315"/>
              </w:trPr>
              <w:tc>
                <w:tcPr>
                  <w:tcW w:w="6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53EC5" w14:textId="77777777" w:rsidR="000E2FA8" w:rsidRPr="0091023F" w:rsidRDefault="000E2FA8" w:rsidP="00C80FE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7</w:t>
                  </w:r>
                </w:p>
              </w:tc>
              <w:tc>
                <w:tcPr>
                  <w:tcW w:w="8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5DF55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 xml:space="preserve">TS=(trial$ OR rct$ )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5C2ED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1851447</w:t>
                  </w:r>
                </w:p>
              </w:tc>
            </w:tr>
            <w:tr w:rsidR="000E2FA8" w:rsidRPr="00313B1B" w14:paraId="28BF4A77" w14:textId="77777777" w:rsidTr="00C80FEE">
              <w:trPr>
                <w:trHeight w:val="315"/>
              </w:trPr>
              <w:tc>
                <w:tcPr>
                  <w:tcW w:w="6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97628" w14:textId="77777777" w:rsidR="000E2FA8" w:rsidRPr="0091023F" w:rsidRDefault="000E2FA8" w:rsidP="00C80FE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8</w:t>
                  </w:r>
                </w:p>
              </w:tc>
              <w:tc>
                <w:tcPr>
                  <w:tcW w:w="8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6957A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 xml:space="preserve">#7 AND #6 AND #1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144F6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1100</w:t>
                  </w:r>
                </w:p>
              </w:tc>
            </w:tr>
            <w:tr w:rsidR="000E2FA8" w:rsidRPr="00313B1B" w14:paraId="30849226" w14:textId="77777777" w:rsidTr="00C80FEE">
              <w:trPr>
                <w:trHeight w:val="315"/>
              </w:trPr>
              <w:tc>
                <w:tcPr>
                  <w:tcW w:w="6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87A71" w14:textId="77777777" w:rsidR="000E2FA8" w:rsidRPr="0091023F" w:rsidRDefault="000E2FA8" w:rsidP="00C80FEE">
                  <w:pPr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9</w:t>
                  </w:r>
                </w:p>
              </w:tc>
              <w:tc>
                <w:tcPr>
                  <w:tcW w:w="8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E23C4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sv-SE"/>
                    </w:rPr>
                    <w:t xml:space="preserve">(#7 AND #6 AND #1) AND (PY==("2014" OR "2015" OR "2016" OR "2017" OR "2018" OR "2020" OR "2021" OR "2022" OR "2019") AND LA==("ENGLISH"))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F0F23" w14:textId="77777777" w:rsidR="000E2FA8" w:rsidRPr="0091023F" w:rsidRDefault="000E2FA8" w:rsidP="00C80FEE">
                  <w:pP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</w:pPr>
                  <w:r w:rsidRPr="0091023F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sv-SE"/>
                    </w:rPr>
                    <w:t>713</w:t>
                  </w:r>
                </w:p>
              </w:tc>
            </w:tr>
          </w:tbl>
          <w:p w14:paraId="68E78CE0" w14:textId="77777777" w:rsidR="000E2FA8" w:rsidRPr="0091023F" w:rsidRDefault="000E2FA8" w:rsidP="00C80FEE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color w:val="000000"/>
                <w:sz w:val="18"/>
                <w:szCs w:val="18"/>
                <w:lang w:val="sv-SE"/>
              </w:rPr>
            </w:pPr>
          </w:p>
        </w:tc>
      </w:tr>
    </w:tbl>
    <w:p w14:paraId="26107738" w14:textId="77777777" w:rsidR="000E2FA8" w:rsidRPr="0091023F" w:rsidRDefault="000E2FA8" w:rsidP="000E2FA8">
      <w:pPr>
        <w:spacing w:after="200" w:line="276" w:lineRule="auto"/>
        <w:rPr>
          <w:rFonts w:ascii="Times New Roman" w:hAnsi="Times New Roman" w:cs="Times New Roman"/>
          <w:sz w:val="18"/>
          <w:szCs w:val="18"/>
        </w:rPr>
      </w:pPr>
    </w:p>
    <w:p w14:paraId="60BA6819" w14:textId="77777777" w:rsidR="000E2FA8" w:rsidRPr="000E2FA8" w:rsidRDefault="000E2FA8" w:rsidP="000E2FA8">
      <w:pPr>
        <w:spacing w:after="200" w:line="276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28B3312D" w14:textId="77777777" w:rsidR="000E2FA8" w:rsidRPr="000E2FA8" w:rsidRDefault="000E2FA8" w:rsidP="000E2FA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631B67" w14:textId="7049BAD6" w:rsidR="00D04C4C" w:rsidRDefault="00D04C4C">
      <w:pPr>
        <w:rPr>
          <w:lang w:val="en-US"/>
        </w:rPr>
      </w:pPr>
    </w:p>
    <w:p w14:paraId="57919A34" w14:textId="07D5AB1D" w:rsidR="00CE5DDA" w:rsidRDefault="00CE5DDA">
      <w:pPr>
        <w:rPr>
          <w:lang w:val="en-US"/>
        </w:rPr>
      </w:pPr>
    </w:p>
    <w:p w14:paraId="2B12326E" w14:textId="742576F5" w:rsidR="00CE5DDA" w:rsidRDefault="00CE5DDA">
      <w:pPr>
        <w:rPr>
          <w:lang w:val="en-US"/>
        </w:rPr>
      </w:pPr>
    </w:p>
    <w:p w14:paraId="5C517C67" w14:textId="3D1E6EBC" w:rsidR="00CE5DDA" w:rsidRDefault="00CE5DDA">
      <w:pPr>
        <w:rPr>
          <w:lang w:val="en-US"/>
        </w:rPr>
      </w:pPr>
    </w:p>
    <w:p w14:paraId="538AEAAD" w14:textId="1359DA86" w:rsidR="00CE5DDA" w:rsidRDefault="00CE5DDA">
      <w:pPr>
        <w:rPr>
          <w:lang w:val="en-US"/>
        </w:rPr>
      </w:pPr>
    </w:p>
    <w:p w14:paraId="7920FAD4" w14:textId="0143810B" w:rsidR="00CE5DDA" w:rsidRDefault="00CE5DDA">
      <w:pPr>
        <w:rPr>
          <w:lang w:val="en-US"/>
        </w:rPr>
      </w:pPr>
    </w:p>
    <w:p w14:paraId="15BA3760" w14:textId="23EB1015" w:rsidR="00CE5DDA" w:rsidRDefault="00CE5DDA">
      <w:pPr>
        <w:rPr>
          <w:lang w:val="en-US"/>
        </w:rPr>
      </w:pPr>
    </w:p>
    <w:p w14:paraId="0BD4A912" w14:textId="346BB8EA" w:rsidR="00CE5DDA" w:rsidRDefault="00CE5DDA">
      <w:pPr>
        <w:rPr>
          <w:lang w:val="en-US"/>
        </w:rPr>
      </w:pPr>
    </w:p>
    <w:p w14:paraId="23A1C087" w14:textId="11A529CF" w:rsidR="0091023F" w:rsidRDefault="0091023F">
      <w:pPr>
        <w:rPr>
          <w:lang w:val="en-US"/>
        </w:rPr>
      </w:pPr>
    </w:p>
    <w:p w14:paraId="08419BCE" w14:textId="77777777" w:rsidR="0091023F" w:rsidRDefault="0091023F">
      <w:pPr>
        <w:rPr>
          <w:lang w:val="en-US"/>
        </w:rPr>
      </w:pPr>
    </w:p>
    <w:p w14:paraId="0E901EDE" w14:textId="372AD6FC" w:rsidR="00CE5DDA" w:rsidRDefault="00CE5DDA" w:rsidP="00CE5DD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material </w:t>
      </w:r>
      <w:r w:rsidR="00FF0664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Blank quality assurance tool </w:t>
      </w:r>
      <w:r w:rsidR="00FF0664">
        <w:rPr>
          <w:rFonts w:ascii="Times New Roman" w:hAnsi="Times New Roman" w:cs="Times New Roman"/>
          <w:b/>
          <w:bCs/>
          <w:sz w:val="24"/>
          <w:szCs w:val="24"/>
          <w:lang w:val="en-US"/>
        </w:rPr>
        <w:t>to assess included studies reporting the use of a patient/disease registry for clinical trial pre-screening (LISA</w:t>
      </w:r>
      <w:r w:rsidR="00995521">
        <w:rPr>
          <w:rFonts w:ascii="Times New Roman" w:hAnsi="Times New Roman" w:cs="Times New Roman"/>
          <w:b/>
          <w:bCs/>
          <w:sz w:val="24"/>
          <w:szCs w:val="24"/>
          <w:lang w:val="en-US"/>
        </w:rPr>
        <w:t>-R</w:t>
      </w:r>
      <w:r w:rsidR="00FF06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ool – List of Included Studies and quality Assurance</w:t>
      </w:r>
      <w:r w:rsidR="009955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Review</w:t>
      </w:r>
      <w:r w:rsidR="00FF0664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12C94635" w14:textId="4E971A99" w:rsidR="00CE5DDA" w:rsidRDefault="00CE5DDA" w:rsidP="00CE5DD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5795"/>
      </w:tblGrid>
      <w:tr w:rsidR="00CE5DDA" w14:paraId="21B98A92" w14:textId="77777777" w:rsidTr="00FF0664">
        <w:tc>
          <w:tcPr>
            <w:tcW w:w="3020" w:type="dxa"/>
          </w:tcPr>
          <w:p w14:paraId="6078E332" w14:textId="3EF8645E" w:rsidR="00CE5DDA" w:rsidRPr="00FF0664" w:rsidRDefault="00FF0664" w:rsidP="00CE5D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F066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tem</w:t>
            </w:r>
          </w:p>
        </w:tc>
        <w:tc>
          <w:tcPr>
            <w:tcW w:w="5795" w:type="dxa"/>
          </w:tcPr>
          <w:p w14:paraId="18B0F0A6" w14:textId="409BFF28" w:rsidR="00CE5DDA" w:rsidRPr="00FF0664" w:rsidRDefault="00FF0664" w:rsidP="00CE5DD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F066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es= 1 / No= 0</w:t>
            </w:r>
          </w:p>
        </w:tc>
      </w:tr>
      <w:tr w:rsidR="00CE5DDA" w14:paraId="743214B1" w14:textId="77777777" w:rsidTr="00FF0664">
        <w:tc>
          <w:tcPr>
            <w:tcW w:w="3020" w:type="dxa"/>
          </w:tcPr>
          <w:p w14:paraId="6605B9A9" w14:textId="13D8138C" w:rsidR="00CE5DDA" w:rsidRPr="00CE5DDA" w:rsidRDefault="00CE5DDA" w:rsidP="00CE5D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D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as the registry's name provided? (Yes/No)</w:t>
            </w:r>
          </w:p>
        </w:tc>
        <w:tc>
          <w:tcPr>
            <w:tcW w:w="5795" w:type="dxa"/>
          </w:tcPr>
          <w:p w14:paraId="04B07232" w14:textId="77777777" w:rsidR="00CE5DDA" w:rsidRDefault="00CE5DDA" w:rsidP="00CE5DDA">
            <w:pPr>
              <w:spacing w:line="360" w:lineRule="auto"/>
              <w:rPr>
                <w:lang w:val="en-US"/>
              </w:rPr>
            </w:pPr>
          </w:p>
        </w:tc>
      </w:tr>
      <w:tr w:rsidR="00CE5DDA" w14:paraId="06A2F326" w14:textId="77777777" w:rsidTr="00FF0664">
        <w:tc>
          <w:tcPr>
            <w:tcW w:w="3020" w:type="dxa"/>
          </w:tcPr>
          <w:p w14:paraId="4050C1F7" w14:textId="1DA47042" w:rsidR="00CE5DDA" w:rsidRPr="00CE5DDA" w:rsidRDefault="00CE5DDA" w:rsidP="00CE5D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D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as the consenting process into the registry described? (Yes/No)</w:t>
            </w:r>
          </w:p>
        </w:tc>
        <w:tc>
          <w:tcPr>
            <w:tcW w:w="5795" w:type="dxa"/>
          </w:tcPr>
          <w:p w14:paraId="752DE4FD" w14:textId="77777777" w:rsidR="00CE5DDA" w:rsidRDefault="00CE5DDA" w:rsidP="00CE5DDA">
            <w:pPr>
              <w:spacing w:line="360" w:lineRule="auto"/>
              <w:rPr>
                <w:lang w:val="en-US"/>
              </w:rPr>
            </w:pPr>
          </w:p>
        </w:tc>
      </w:tr>
      <w:tr w:rsidR="00CE5DDA" w14:paraId="17F6F30A" w14:textId="77777777" w:rsidTr="00FF0664">
        <w:tc>
          <w:tcPr>
            <w:tcW w:w="3020" w:type="dxa"/>
          </w:tcPr>
          <w:p w14:paraId="3456B5DF" w14:textId="57935EB1" w:rsidR="00CE5DDA" w:rsidRPr="00CE5DDA" w:rsidRDefault="00CE5DDA" w:rsidP="00CE5D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D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as demographic data coming from the registry included? (Yes/No)</w:t>
            </w:r>
          </w:p>
        </w:tc>
        <w:tc>
          <w:tcPr>
            <w:tcW w:w="5795" w:type="dxa"/>
          </w:tcPr>
          <w:p w14:paraId="7D8C0745" w14:textId="77777777" w:rsidR="00CE5DDA" w:rsidRDefault="00CE5DDA" w:rsidP="00CE5DDA">
            <w:pPr>
              <w:spacing w:line="360" w:lineRule="auto"/>
              <w:rPr>
                <w:lang w:val="en-US"/>
              </w:rPr>
            </w:pPr>
          </w:p>
        </w:tc>
      </w:tr>
      <w:tr w:rsidR="00CE5DDA" w14:paraId="21FA251E" w14:textId="77777777" w:rsidTr="00FF0664">
        <w:tc>
          <w:tcPr>
            <w:tcW w:w="3020" w:type="dxa"/>
          </w:tcPr>
          <w:p w14:paraId="77D67CA7" w14:textId="4D2C4F1A" w:rsidR="00CE5DDA" w:rsidRPr="00CE5DDA" w:rsidRDefault="00CE5DDA" w:rsidP="00CE5D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D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as there mention of a specific clinical trial for which the registry was used for pre-screening? (Yes/No)</w:t>
            </w:r>
          </w:p>
        </w:tc>
        <w:tc>
          <w:tcPr>
            <w:tcW w:w="5795" w:type="dxa"/>
          </w:tcPr>
          <w:p w14:paraId="7A791172" w14:textId="77777777" w:rsidR="00CE5DDA" w:rsidRDefault="00CE5DDA" w:rsidP="00CE5DDA">
            <w:pPr>
              <w:spacing w:line="360" w:lineRule="auto"/>
              <w:rPr>
                <w:lang w:val="en-US"/>
              </w:rPr>
            </w:pPr>
          </w:p>
        </w:tc>
      </w:tr>
      <w:tr w:rsidR="00CE5DDA" w14:paraId="66ECA475" w14:textId="77777777" w:rsidTr="00FF0664">
        <w:tc>
          <w:tcPr>
            <w:tcW w:w="3020" w:type="dxa"/>
          </w:tcPr>
          <w:p w14:paraId="146EBDFA" w14:textId="2AAB7A58" w:rsidR="00CE5DDA" w:rsidRPr="00CE5DDA" w:rsidRDefault="00CE5DDA" w:rsidP="00CE5D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D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as a trial NCT number </w:t>
            </w:r>
            <w:proofErr w:type="spellStart"/>
            <w:r w:rsidRPr="00CE5D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ntionned</w:t>
            </w:r>
            <w:proofErr w:type="spellEnd"/>
            <w:r w:rsidRPr="00CE5D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? (Yes/No)</w:t>
            </w:r>
          </w:p>
        </w:tc>
        <w:tc>
          <w:tcPr>
            <w:tcW w:w="5795" w:type="dxa"/>
          </w:tcPr>
          <w:p w14:paraId="777ADDA2" w14:textId="77777777" w:rsidR="00CE5DDA" w:rsidRDefault="00CE5DDA" w:rsidP="00CE5DDA">
            <w:pPr>
              <w:spacing w:line="360" w:lineRule="auto"/>
              <w:rPr>
                <w:lang w:val="en-US"/>
              </w:rPr>
            </w:pPr>
          </w:p>
        </w:tc>
      </w:tr>
      <w:tr w:rsidR="00CE5DDA" w14:paraId="522AFFFB" w14:textId="77777777" w:rsidTr="00FF0664">
        <w:tc>
          <w:tcPr>
            <w:tcW w:w="3020" w:type="dxa"/>
          </w:tcPr>
          <w:p w14:paraId="1F6DF812" w14:textId="667B26C3" w:rsidR="00CE5DDA" w:rsidRPr="00CE5DDA" w:rsidRDefault="00CE5DDA" w:rsidP="00CE5DDA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D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as the methodology of the registry's use for clinical trial pre-screening described? (Yes/No)</w:t>
            </w:r>
          </w:p>
        </w:tc>
        <w:tc>
          <w:tcPr>
            <w:tcW w:w="5795" w:type="dxa"/>
          </w:tcPr>
          <w:p w14:paraId="58D27CAA" w14:textId="77777777" w:rsidR="00CE5DDA" w:rsidRDefault="00CE5DDA" w:rsidP="00CE5DDA">
            <w:pPr>
              <w:spacing w:line="360" w:lineRule="auto"/>
              <w:rPr>
                <w:lang w:val="en-US"/>
              </w:rPr>
            </w:pPr>
          </w:p>
        </w:tc>
      </w:tr>
      <w:tr w:rsidR="00CE5DDA" w14:paraId="5F6313DB" w14:textId="77777777" w:rsidTr="00FF0664">
        <w:tc>
          <w:tcPr>
            <w:tcW w:w="3020" w:type="dxa"/>
          </w:tcPr>
          <w:p w14:paraId="56AB2E07" w14:textId="224B59E4" w:rsidR="00CE5DDA" w:rsidRPr="00CE5DDA" w:rsidRDefault="00CE5DDA" w:rsidP="00CE5DD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D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d the paper report on the number of pre-screened pts from the registry got enrolled / could be enrolled in the clinical trial? (Yes/No)</w:t>
            </w:r>
          </w:p>
        </w:tc>
        <w:tc>
          <w:tcPr>
            <w:tcW w:w="5795" w:type="dxa"/>
          </w:tcPr>
          <w:p w14:paraId="0011A753" w14:textId="77777777" w:rsidR="00CE5DDA" w:rsidRDefault="00CE5DDA" w:rsidP="00CE5DDA">
            <w:pPr>
              <w:spacing w:line="360" w:lineRule="auto"/>
              <w:rPr>
                <w:lang w:val="en-US"/>
              </w:rPr>
            </w:pPr>
          </w:p>
        </w:tc>
      </w:tr>
      <w:tr w:rsidR="00CE5DDA" w14:paraId="0A95D6BF" w14:textId="77777777" w:rsidTr="00FF0664">
        <w:tc>
          <w:tcPr>
            <w:tcW w:w="3020" w:type="dxa"/>
          </w:tcPr>
          <w:p w14:paraId="68FF1147" w14:textId="1DEDAA44" w:rsidR="00CE5DDA" w:rsidRPr="00CE5DDA" w:rsidRDefault="00CE5DDA" w:rsidP="00CE5DDA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D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o the conclusions drawn in the research report flow from the analysis, or interpretation, of the data? (Yes/No)</w:t>
            </w:r>
          </w:p>
        </w:tc>
        <w:tc>
          <w:tcPr>
            <w:tcW w:w="5795" w:type="dxa"/>
          </w:tcPr>
          <w:p w14:paraId="1C46AFA8" w14:textId="77777777" w:rsidR="00CE5DDA" w:rsidRDefault="00CE5DDA" w:rsidP="00CE5DDA">
            <w:pPr>
              <w:spacing w:line="360" w:lineRule="auto"/>
              <w:rPr>
                <w:lang w:val="en-US"/>
              </w:rPr>
            </w:pPr>
          </w:p>
        </w:tc>
      </w:tr>
      <w:tr w:rsidR="00CE5DDA" w14:paraId="34EC59A2" w14:textId="77777777" w:rsidTr="00FF0664">
        <w:tc>
          <w:tcPr>
            <w:tcW w:w="3020" w:type="dxa"/>
          </w:tcPr>
          <w:p w14:paraId="4DF59C6A" w14:textId="69A8CA6A" w:rsidR="00CE5DDA" w:rsidRPr="00CE5DDA" w:rsidRDefault="00CE5DDA" w:rsidP="00CE5DDA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D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here Conflict of interest described? (Yes/No)</w:t>
            </w:r>
          </w:p>
        </w:tc>
        <w:tc>
          <w:tcPr>
            <w:tcW w:w="5795" w:type="dxa"/>
          </w:tcPr>
          <w:p w14:paraId="627E6C8B" w14:textId="77777777" w:rsidR="00CE5DDA" w:rsidRDefault="00CE5DDA" w:rsidP="00CE5DDA">
            <w:pPr>
              <w:spacing w:line="360" w:lineRule="auto"/>
              <w:rPr>
                <w:lang w:val="en-US"/>
              </w:rPr>
            </w:pPr>
          </w:p>
        </w:tc>
      </w:tr>
      <w:tr w:rsidR="00CE5DDA" w14:paraId="3B73DAC2" w14:textId="77777777" w:rsidTr="00FF0664">
        <w:tc>
          <w:tcPr>
            <w:tcW w:w="3020" w:type="dxa"/>
          </w:tcPr>
          <w:p w14:paraId="0DBA9197" w14:textId="60B30582" w:rsidR="00CE5DDA" w:rsidRPr="00CE5DDA" w:rsidRDefault="00CE5DDA" w:rsidP="00CE5DDA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D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as funding for this research described? (Yes/No)</w:t>
            </w:r>
          </w:p>
        </w:tc>
        <w:tc>
          <w:tcPr>
            <w:tcW w:w="5795" w:type="dxa"/>
          </w:tcPr>
          <w:p w14:paraId="49700766" w14:textId="77777777" w:rsidR="00CE5DDA" w:rsidRDefault="00CE5DDA" w:rsidP="00CE5DDA">
            <w:pPr>
              <w:spacing w:line="360" w:lineRule="auto"/>
              <w:rPr>
                <w:lang w:val="en-US"/>
              </w:rPr>
            </w:pPr>
          </w:p>
        </w:tc>
      </w:tr>
      <w:tr w:rsidR="00CE5DDA" w14:paraId="60B40CDB" w14:textId="77777777" w:rsidTr="00FF0664">
        <w:tc>
          <w:tcPr>
            <w:tcW w:w="3020" w:type="dxa"/>
          </w:tcPr>
          <w:p w14:paraId="3792060F" w14:textId="3F38C3B5" w:rsidR="00CE5DDA" w:rsidRPr="00CE5DDA" w:rsidRDefault="00CE5DDA" w:rsidP="00CE5DDA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DD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oes the paper reports benefits of registry use for trial pre-screening? (Yes/No)</w:t>
            </w:r>
          </w:p>
        </w:tc>
        <w:tc>
          <w:tcPr>
            <w:tcW w:w="5795" w:type="dxa"/>
          </w:tcPr>
          <w:p w14:paraId="77FF3B26" w14:textId="77777777" w:rsidR="00CE5DDA" w:rsidRDefault="00CE5DDA" w:rsidP="00CE5DDA">
            <w:pPr>
              <w:spacing w:line="360" w:lineRule="auto"/>
              <w:rPr>
                <w:lang w:val="en-US"/>
              </w:rPr>
            </w:pPr>
          </w:p>
        </w:tc>
      </w:tr>
      <w:tr w:rsidR="00CE5DDA" w14:paraId="7214E9FA" w14:textId="77777777" w:rsidTr="00FF0664">
        <w:tc>
          <w:tcPr>
            <w:tcW w:w="3020" w:type="dxa"/>
          </w:tcPr>
          <w:p w14:paraId="7DB41173" w14:textId="561B3843" w:rsidR="00CE5DDA" w:rsidRPr="00CE5DDA" w:rsidRDefault="00CE5DDA" w:rsidP="00CE5DD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E5D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5795" w:type="dxa"/>
          </w:tcPr>
          <w:p w14:paraId="000E6AEF" w14:textId="62C0F169" w:rsidR="00CE5DDA" w:rsidRPr="00CE5DDA" w:rsidRDefault="00CE5DDA" w:rsidP="00CE5D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D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0 and 11</w:t>
            </w:r>
          </w:p>
        </w:tc>
      </w:tr>
      <w:tr w:rsidR="00CE5DDA" w14:paraId="6B61E826" w14:textId="77777777" w:rsidTr="00FF0664">
        <w:tc>
          <w:tcPr>
            <w:tcW w:w="3020" w:type="dxa"/>
          </w:tcPr>
          <w:p w14:paraId="7FF76E78" w14:textId="30C19248" w:rsidR="00CE5DDA" w:rsidRDefault="00CE5DDA" w:rsidP="00CE5DDA">
            <w:pPr>
              <w:spacing w:line="36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ssessment</w:t>
            </w:r>
          </w:p>
        </w:tc>
        <w:tc>
          <w:tcPr>
            <w:tcW w:w="5795" w:type="dxa"/>
          </w:tcPr>
          <w:p w14:paraId="7D63AF96" w14:textId="77777777" w:rsidR="00CE5DDA" w:rsidRPr="00CE5DDA" w:rsidRDefault="00CE5DDA" w:rsidP="00CE5DD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D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&gt; 8: high quality</w:t>
            </w:r>
          </w:p>
          <w:p w14:paraId="772B154C" w14:textId="222DDFA8" w:rsidR="00CE5DDA" w:rsidRPr="00CE5DDA" w:rsidRDefault="00CE5DDA" w:rsidP="00CE5DD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D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&lt; Total &lt; 8: moder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CE5D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 quality</w:t>
            </w:r>
          </w:p>
          <w:p w14:paraId="5255FC83" w14:textId="5A2A478D" w:rsidR="00CE5DDA" w:rsidRPr="00CE5DDA" w:rsidRDefault="00CE5DDA" w:rsidP="00CE5DD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lang w:val="en-US"/>
              </w:rPr>
            </w:pPr>
            <w:r w:rsidRPr="00CE5D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&lt; 6: low quality</w:t>
            </w:r>
          </w:p>
        </w:tc>
      </w:tr>
    </w:tbl>
    <w:p w14:paraId="15E43407" w14:textId="28EDCD01" w:rsidR="00CE5DDA" w:rsidRDefault="00CE5DDA" w:rsidP="00CE5DDA">
      <w:pPr>
        <w:spacing w:line="360" w:lineRule="auto"/>
        <w:rPr>
          <w:lang w:val="en-US"/>
        </w:rPr>
      </w:pPr>
    </w:p>
    <w:p w14:paraId="45DE5DDA" w14:textId="3B89203C" w:rsidR="00B56041" w:rsidRPr="0091023F" w:rsidRDefault="00B56041" w:rsidP="00B56041">
      <w:pPr>
        <w:spacing w:line="360" w:lineRule="auto"/>
        <w:rPr>
          <w:rFonts w:ascii="Times New Roman" w:hAnsi="Times New Roman" w:cs="Times New Roman"/>
          <w:sz w:val="18"/>
          <w:szCs w:val="16"/>
          <w:lang w:val="en-US"/>
        </w:rPr>
      </w:pPr>
      <w:r w:rsidRPr="0091023F">
        <w:rPr>
          <w:rFonts w:ascii="Times New Roman" w:hAnsi="Times New Roman" w:cs="Times New Roman"/>
          <w:sz w:val="18"/>
          <w:szCs w:val="16"/>
          <w:lang w:val="en-US"/>
        </w:rPr>
        <w:t xml:space="preserve">© Copyright, 2023. </w:t>
      </w:r>
      <w:r w:rsidR="00430CDA" w:rsidRPr="0091023F">
        <w:rPr>
          <w:rFonts w:ascii="Times New Roman" w:hAnsi="Times New Roman" w:cs="Times New Roman"/>
          <w:sz w:val="18"/>
          <w:szCs w:val="16"/>
          <w:lang w:val="en-US"/>
        </w:rPr>
        <w:t>All Rights Reserved. The author</w:t>
      </w:r>
      <w:r w:rsidRPr="0091023F">
        <w:rPr>
          <w:rFonts w:ascii="Times New Roman" w:hAnsi="Times New Roman" w:cs="Times New Roman"/>
          <w:sz w:val="18"/>
          <w:szCs w:val="16"/>
          <w:lang w:val="en-US"/>
        </w:rPr>
        <w:t xml:space="preserve"> being </w:t>
      </w:r>
      <w:r w:rsidR="00430CDA" w:rsidRPr="0091023F">
        <w:rPr>
          <w:rFonts w:ascii="Times New Roman" w:hAnsi="Times New Roman" w:cs="Times New Roman"/>
          <w:sz w:val="18"/>
          <w:szCs w:val="16"/>
          <w:lang w:val="en-US"/>
        </w:rPr>
        <w:t xml:space="preserve">Juliette </w:t>
      </w:r>
      <w:proofErr w:type="spellStart"/>
      <w:r w:rsidR="00430CDA" w:rsidRPr="0091023F">
        <w:rPr>
          <w:rFonts w:ascii="Times New Roman" w:hAnsi="Times New Roman" w:cs="Times New Roman"/>
          <w:sz w:val="18"/>
          <w:szCs w:val="16"/>
          <w:lang w:val="en-US"/>
        </w:rPr>
        <w:t>Foucher</w:t>
      </w:r>
      <w:proofErr w:type="spellEnd"/>
      <w:r w:rsidR="00430CDA" w:rsidRPr="0091023F">
        <w:rPr>
          <w:rFonts w:ascii="Times New Roman" w:hAnsi="Times New Roman" w:cs="Times New Roman"/>
          <w:sz w:val="18"/>
          <w:szCs w:val="16"/>
          <w:lang w:val="en-US"/>
        </w:rPr>
        <w:t>.</w:t>
      </w:r>
    </w:p>
    <w:p w14:paraId="16A6795D" w14:textId="0B8A96EA" w:rsidR="00C80FEE" w:rsidRPr="0091023F" w:rsidRDefault="00C80FEE" w:rsidP="00B56041">
      <w:pPr>
        <w:spacing w:line="360" w:lineRule="auto"/>
        <w:rPr>
          <w:rFonts w:ascii="Times New Roman" w:hAnsi="Times New Roman" w:cs="Times New Roman"/>
          <w:sz w:val="18"/>
          <w:szCs w:val="16"/>
          <w:lang w:val="en-US"/>
        </w:rPr>
      </w:pPr>
    </w:p>
    <w:p w14:paraId="5ECC5657" w14:textId="60191E72" w:rsidR="00C80FEE" w:rsidRPr="0091023F" w:rsidRDefault="00C80FEE" w:rsidP="00B56041">
      <w:pPr>
        <w:spacing w:line="360" w:lineRule="auto"/>
        <w:rPr>
          <w:rFonts w:ascii="Times New Roman" w:hAnsi="Times New Roman" w:cs="Times New Roman"/>
          <w:sz w:val="18"/>
          <w:szCs w:val="16"/>
          <w:lang w:val="en-US"/>
        </w:rPr>
      </w:pPr>
    </w:p>
    <w:p w14:paraId="3EB1E942" w14:textId="4A4E6DC1" w:rsidR="00C80FEE" w:rsidRPr="0091023F" w:rsidRDefault="00C80FEE" w:rsidP="00B56041">
      <w:pPr>
        <w:spacing w:line="360" w:lineRule="auto"/>
        <w:rPr>
          <w:rFonts w:ascii="Times New Roman" w:hAnsi="Times New Roman" w:cs="Times New Roman"/>
          <w:sz w:val="18"/>
          <w:szCs w:val="16"/>
          <w:lang w:val="en-US"/>
        </w:rPr>
      </w:pPr>
    </w:p>
    <w:p w14:paraId="3DD56AB7" w14:textId="3F6BD402" w:rsidR="00C80FEE" w:rsidRPr="0091023F" w:rsidRDefault="00C80FEE" w:rsidP="00B56041">
      <w:pPr>
        <w:spacing w:line="360" w:lineRule="auto"/>
        <w:rPr>
          <w:rFonts w:ascii="Times New Roman" w:hAnsi="Times New Roman" w:cs="Times New Roman"/>
          <w:sz w:val="18"/>
          <w:szCs w:val="16"/>
          <w:lang w:val="en-US"/>
        </w:rPr>
      </w:pPr>
    </w:p>
    <w:p w14:paraId="5563E41C" w14:textId="0F2DF8E4" w:rsidR="00C80FEE" w:rsidRDefault="00C80FEE" w:rsidP="00B56041">
      <w:pPr>
        <w:spacing w:line="360" w:lineRule="auto"/>
        <w:rPr>
          <w:rFonts w:ascii="Times New Roman" w:hAnsi="Times New Roman" w:cs="Times New Roman"/>
          <w:sz w:val="24"/>
          <w:lang w:val="en-US"/>
        </w:rPr>
        <w:sectPr w:rsidR="00C80FEE"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</w:p>
    <w:tbl>
      <w:tblPr>
        <w:tblpPr w:leftFromText="141" w:rightFromText="141" w:horzAnchor="page" w:tblpX="181" w:tblpY="435"/>
        <w:tblW w:w="1661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2"/>
        <w:gridCol w:w="1041"/>
        <w:gridCol w:w="1120"/>
        <w:gridCol w:w="1318"/>
        <w:gridCol w:w="1102"/>
        <w:gridCol w:w="997"/>
        <w:gridCol w:w="990"/>
        <w:gridCol w:w="1660"/>
        <w:gridCol w:w="1458"/>
        <w:gridCol w:w="1114"/>
        <w:gridCol w:w="1114"/>
        <w:gridCol w:w="1102"/>
        <w:gridCol w:w="644"/>
        <w:gridCol w:w="1097"/>
        <w:gridCol w:w="1047"/>
      </w:tblGrid>
      <w:tr w:rsidR="00C80FEE" w:rsidRPr="00684ADA" w14:paraId="658EBA15" w14:textId="77777777" w:rsidTr="00C80FEE">
        <w:trPr>
          <w:trHeight w:val="143"/>
        </w:trPr>
        <w:tc>
          <w:tcPr>
            <w:tcW w:w="16616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1B738" w14:textId="3E32DB1C" w:rsidR="00C80FEE" w:rsidRPr="00684ADA" w:rsidRDefault="00C80FEE" w:rsidP="000921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lastRenderedPageBreak/>
              <w:t>Supplementary material 3 – LISAR-R</w:t>
            </w:r>
          </w:p>
        </w:tc>
      </w:tr>
      <w:tr w:rsidR="00C80FEE" w:rsidRPr="0091023F" w14:paraId="5544EB51" w14:textId="77777777" w:rsidTr="00C80FEE">
        <w:trPr>
          <w:trHeight w:val="143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9BA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168A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Question 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99D3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Question 2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16E8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Question 3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9C3D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Question 4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B4C6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Question 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DD1F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Question 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D01C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Question 7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A956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Question 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23CE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Question 9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825E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Question 10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274D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Question 11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9543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otal Score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0A25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4A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Q/A level (&lt;6: low, between 6 and 8: moderate, &gt;8:high)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0ADB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684A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Decision (low quality: exclude, moderate and high quality: include)</w:t>
            </w:r>
          </w:p>
        </w:tc>
      </w:tr>
      <w:tr w:rsidR="00C80FEE" w:rsidRPr="0091023F" w14:paraId="5C101B3D" w14:textId="77777777" w:rsidTr="00C80FEE">
        <w:trPr>
          <w:trHeight w:val="974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4783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#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49E23" w14:textId="77777777" w:rsidR="00C80FEE" w:rsidRPr="000921E6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Was the registry's name provided?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37B7C" w14:textId="77777777" w:rsidR="00C80FEE" w:rsidRPr="000921E6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Was the consenting process into the registry described? 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5048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Was demographic data coming from the registry included?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CCAD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Was there mention of a specific clinical trial for which the registry was used for pre-screening?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ECC1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Was a trial NCT number </w:t>
            </w:r>
            <w:proofErr w:type="spellStart"/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entionned</w:t>
            </w:r>
            <w:proofErr w:type="spellEnd"/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?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7447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Was the methodology of the registry's use for clinical trial pre-screening described?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BAF4E" w14:textId="77777777" w:rsidR="00C80FEE" w:rsidRPr="000921E6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Did the paper report on the number of pre-screened pts from the registry got enrolled / could be enrolled in the clinical trial? 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0FDDB" w14:textId="77777777" w:rsidR="00C80FEE" w:rsidRPr="000921E6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Do the conclusions drawn in the research report flow from the analysis, or interpretation, of the data? 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78F13" w14:textId="77777777" w:rsidR="00C80FEE" w:rsidRPr="000921E6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Were Conflict of interests described? 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8C7E9" w14:textId="77777777" w:rsidR="00C80FEE" w:rsidRPr="0091023F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Was funding for this research described? 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A00B9" w14:textId="77777777" w:rsidR="00C80FEE" w:rsidRPr="000921E6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Does the paper reports benefits of registry use for trial pre-screening? </w:t>
            </w:r>
          </w:p>
        </w:tc>
        <w:tc>
          <w:tcPr>
            <w:tcW w:w="6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1A9332" w14:textId="77777777" w:rsidR="00C80FEE" w:rsidRPr="000921E6" w:rsidRDefault="00C80FEE" w:rsidP="00C80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0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8DC4C6" w14:textId="77777777" w:rsidR="00C80FEE" w:rsidRPr="000921E6" w:rsidRDefault="00C80FEE" w:rsidP="00C80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0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2B114" w14:textId="77777777" w:rsidR="00C80FEE" w:rsidRPr="000921E6" w:rsidRDefault="00C80FEE" w:rsidP="00C80F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91023F" w:rsidRPr="00684ADA" w14:paraId="520E004D" w14:textId="77777777" w:rsidTr="0091023F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1DE3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E76CE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4AA4B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9E4B3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B92A9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A2DA7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A4B0C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1E5AB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8B26E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61230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89574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E5035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D4F2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92A0B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odera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CC85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91023F" w:rsidRPr="00684ADA" w14:paraId="7F563A14" w14:textId="77777777" w:rsidTr="0091023F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E766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80D42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58103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7320B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B9F2C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A48DC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DF9C9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87983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E7286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0600F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60B04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57100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F730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D99A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odera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BA28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91023F" w:rsidRPr="00684ADA" w14:paraId="420A08D9" w14:textId="77777777" w:rsidTr="0091023F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EFDF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629BF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06306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7B481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8A6DE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A8327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A4384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0FAEB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AF9CA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19414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EA2AD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796E9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4687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7FC8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0F2A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91023F" w:rsidRPr="00684ADA" w14:paraId="1BCBB3D1" w14:textId="77777777" w:rsidTr="0091023F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2434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DCABF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BE68D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C8E3D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D9599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4ECF5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7451F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79F82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32C91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58482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D5A64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582FD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0C46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166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C6703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xclude</w:t>
            </w:r>
          </w:p>
        </w:tc>
      </w:tr>
      <w:tr w:rsidR="0091023F" w:rsidRPr="00684ADA" w14:paraId="3F8CFE32" w14:textId="77777777" w:rsidTr="0091023F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E177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9809F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C28CB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9D0F5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63362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2262F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3C93C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FDE32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0123C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C6F28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53A97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9A2F4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55F5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F823B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EEE6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91023F" w:rsidRPr="00684ADA" w14:paraId="16F259A7" w14:textId="77777777" w:rsidTr="0091023F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0AC0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D3E5D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25B23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32AF8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85068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57D77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F0A33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B2C31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F3D75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984FE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3F7A4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43230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9B9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948D6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odera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008B7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91023F" w:rsidRPr="00684ADA" w14:paraId="33C7FF49" w14:textId="77777777" w:rsidTr="0091023F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608D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6E5AF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A5031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751E4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17E3E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8F321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8285E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5718E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631BA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2999E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014B5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B52DF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0337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B34FE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odera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DD59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313B1B" w:rsidRPr="00684ADA" w14:paraId="6927C34A" w14:textId="77777777" w:rsidTr="002B4D3B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96FE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66EFB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06666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92E54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73355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D2A5F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36FB7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5A816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23904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62ECA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1D9BF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F5F0C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23FC0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7A52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odera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D7AD8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313B1B" w:rsidRPr="00684ADA" w14:paraId="7B0D206E" w14:textId="77777777" w:rsidTr="002B4D3B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BEC2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1ED70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2BF8F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FBECD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B988E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C725B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FDF49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9CC69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7AFC6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32A15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65365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E375D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D5E3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84A0B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odera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6C84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91023F" w:rsidRPr="00684ADA" w14:paraId="19669FA4" w14:textId="77777777" w:rsidTr="0091023F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20C6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C3A42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7DAEA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A337B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9DE35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2660D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5EA7D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5AE89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997C9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4C717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A98AD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40452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ABED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822B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odera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095DF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313B1B" w:rsidRPr="00684ADA" w14:paraId="23A7FF71" w14:textId="77777777" w:rsidTr="002B4D3B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71CA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E3F39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0609F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BA34B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85D38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0FF97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E14E5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88890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FE78F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743D6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647AC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C7D0E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A6243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8BE0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E0CA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91023F" w:rsidRPr="00684ADA" w14:paraId="437C2A33" w14:textId="77777777" w:rsidTr="0091023F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F624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6AEC0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EEA50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3E1CD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E5448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83333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50406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C3D2E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7F1B8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4FA63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A8713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0BE74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5682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68E78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odera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6CD3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313B1B" w:rsidRPr="00684ADA" w14:paraId="369953CF" w14:textId="77777777" w:rsidTr="002B4D3B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BB16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80C1A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93428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6CC4F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CCCB8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A838A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9162B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85B5D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9ECAE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DA13A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308F1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EE194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4CB44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CC87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odera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300F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91023F" w:rsidRPr="00684ADA" w14:paraId="5E029266" w14:textId="77777777" w:rsidTr="0091023F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0EFA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6605F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FFFF6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F67D5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32774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16930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12F17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C578F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BE20F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03E5B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90A7F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87E28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A395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47D3A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901F0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313B1B" w:rsidRPr="00684ADA" w14:paraId="7732B757" w14:textId="77777777" w:rsidTr="002B4D3B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74AD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BFEB2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AC51F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D0552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609C4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573B9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95B86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CFB86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E3479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3DB6A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95263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E80E6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7E74F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9195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odera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F007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313B1B" w:rsidRPr="00684ADA" w14:paraId="68AB4FC8" w14:textId="77777777" w:rsidTr="002B4D3B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06F1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A2307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29920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D4FA9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9EC5C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16495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089DF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A012B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FC0E5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BE069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101F3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8AF9B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9BC9A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9437D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F8FC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313B1B" w:rsidRPr="00684ADA" w14:paraId="3E4D9D47" w14:textId="77777777" w:rsidTr="002B4D3B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095F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268E5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30208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5CFBC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33596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FAB8E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93B3D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66C44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849FB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F0646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49C33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D2634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870D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4DC93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odera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D060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313B1B" w:rsidRPr="00684ADA" w14:paraId="41A4925E" w14:textId="77777777" w:rsidTr="002B4D3B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778F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099E0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0193F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9667D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1B49C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EB000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6C31F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C546C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38A0F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844D4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96121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418A5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456F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8057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A561C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91023F" w:rsidRPr="00684ADA" w14:paraId="105F7B58" w14:textId="77777777" w:rsidTr="0091023F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FE4D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4B950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A1F85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C16C5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66F33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8C7CA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98364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66AFB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70A1C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FA368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0A31D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27787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5929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5CCD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095C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313B1B" w:rsidRPr="00684ADA" w14:paraId="75278F83" w14:textId="77777777" w:rsidTr="002B4D3B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B965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936A5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6434B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46725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9E7AF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DFD7A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61FD6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437EC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62BB9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C40F1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82A5E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23D85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ECB9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4EE6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odera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A554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91023F" w:rsidRPr="00684ADA" w14:paraId="58D0C675" w14:textId="77777777" w:rsidTr="0091023F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9904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E1894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5B4DB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C0594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2E4B7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12F1E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D7B9B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FC3FD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29712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E67D1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58F33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76FFC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0940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B6C4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54E7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313B1B" w:rsidRPr="00684ADA" w14:paraId="240858B6" w14:textId="77777777" w:rsidTr="002B4D3B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A676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3E69D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6E004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0E0BC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E66C3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D175A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9BA76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72713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6F01E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AA005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DB231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DE8A1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37E0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7845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odera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C488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313B1B" w:rsidRPr="00684ADA" w14:paraId="2E1A98C9" w14:textId="77777777" w:rsidTr="002B4D3B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011E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FB0E28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5ABC2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F19AD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CDB5B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C1339B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E57A0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874BA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6D980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6E79B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40751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D8C6C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D93F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32008A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odera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B5C2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313B1B" w:rsidRPr="00684ADA" w14:paraId="5EDD81A3" w14:textId="77777777" w:rsidTr="002B4D3B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42A57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B924D9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C7591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B2CE4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9F853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C603D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8D404C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E84F2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31065F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CE5E3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00B5C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495DE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3D72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2FA5E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BCF5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  <w:tr w:rsidR="00313B1B" w:rsidRPr="00684ADA" w14:paraId="45F3424F" w14:textId="77777777" w:rsidTr="002B4D3B">
        <w:trPr>
          <w:trHeight w:val="143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325ED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92DB8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FC893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2894D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E1D265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51369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A75CA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993AF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77211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3C6A23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C075D6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Ye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758AA0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o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40DF1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7AD04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odera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563D2" w14:textId="77777777" w:rsidR="00C80FEE" w:rsidRPr="00684ADA" w:rsidRDefault="00C80FEE" w:rsidP="00C80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684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</w:t>
            </w:r>
          </w:p>
        </w:tc>
      </w:tr>
    </w:tbl>
    <w:p w14:paraId="19A66EE2" w14:textId="1AD3ECBF" w:rsidR="00795953" w:rsidRDefault="00C80FEE" w:rsidP="00B56041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3</w:t>
      </w:r>
      <w:r w:rsidR="000D462B">
        <w:rPr>
          <w:rFonts w:ascii="Times New Roman" w:hAnsi="Times New Roman" w:cs="Times New Roman"/>
          <w:b/>
          <w:bCs/>
          <w:sz w:val="24"/>
          <w:szCs w:val="24"/>
          <w:lang w:val="en-US"/>
        </w:rPr>
        <w:t>.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List of included</w:t>
      </w:r>
      <w:r w:rsidR="0079595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udies and quality assurance in review tool (LISA-R)</w:t>
      </w:r>
    </w:p>
    <w:p w14:paraId="7BC7B0C1" w14:textId="77777777" w:rsidR="00795953" w:rsidRPr="00795953" w:rsidRDefault="00795953" w:rsidP="00795953">
      <w:pPr>
        <w:rPr>
          <w:rFonts w:ascii="Times New Roman" w:hAnsi="Times New Roman" w:cs="Times New Roman"/>
          <w:sz w:val="24"/>
          <w:lang w:val="en-US"/>
        </w:rPr>
      </w:pPr>
    </w:p>
    <w:p w14:paraId="736AB87F" w14:textId="77777777" w:rsidR="00795953" w:rsidRDefault="00795953" w:rsidP="00795953">
      <w:pPr>
        <w:jc w:val="right"/>
        <w:rPr>
          <w:rFonts w:ascii="Times New Roman" w:hAnsi="Times New Roman" w:cs="Times New Roman"/>
          <w:sz w:val="24"/>
          <w:lang w:val="en-US"/>
        </w:rPr>
        <w:sectPr w:rsidR="00795953" w:rsidSect="00C80FEE">
          <w:pgSz w:w="16838" w:h="11906" w:orient="landscape"/>
          <w:pgMar w:top="1418" w:right="1418" w:bottom="1418" w:left="1418" w:header="720" w:footer="720" w:gutter="0"/>
          <w:cols w:space="720"/>
          <w:docGrid w:linePitch="360"/>
        </w:sectPr>
      </w:pPr>
    </w:p>
    <w:p w14:paraId="348A0B22" w14:textId="2D47E9AB" w:rsidR="000D462B" w:rsidRDefault="000D462B" w:rsidP="000D462B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material 3</w:t>
      </w:r>
      <w:r w:rsidR="00F0270A">
        <w:rPr>
          <w:rFonts w:ascii="Times New Roman" w:hAnsi="Times New Roman" w:cs="Times New Roman"/>
          <w:b/>
          <w:bCs/>
          <w:sz w:val="24"/>
          <w:szCs w:val="24"/>
          <w:lang w:val="en-US"/>
        </w:rPr>
        <w:t>.b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</w:t>
      </w:r>
      <w:r w:rsidR="00F0270A">
        <w:rPr>
          <w:rFonts w:ascii="Times New Roman" w:hAnsi="Times New Roman" w:cs="Times New Roman"/>
          <w:b/>
          <w:bCs/>
          <w:sz w:val="24"/>
          <w:szCs w:val="24"/>
          <w:lang w:val="en-US"/>
        </w:rPr>
        <w:t>Detailed reference used with the 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st of included studies and quality assurance in review tool (LISA-R)</w:t>
      </w:r>
    </w:p>
    <w:tbl>
      <w:tblPr>
        <w:tblpPr w:leftFromText="141" w:rightFromText="141" w:vertAnchor="page" w:horzAnchor="page" w:tblpX="274" w:tblpY="3182"/>
        <w:tblW w:w="159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"/>
        <w:gridCol w:w="1010"/>
        <w:gridCol w:w="5685"/>
        <w:gridCol w:w="1080"/>
        <w:gridCol w:w="3253"/>
        <w:gridCol w:w="2631"/>
        <w:gridCol w:w="1946"/>
      </w:tblGrid>
      <w:tr w:rsidR="001D1E09" w:rsidRPr="001D1E09" w14:paraId="49B94526" w14:textId="77777777" w:rsidTr="0091023F">
        <w:trPr>
          <w:trHeight w:val="293"/>
        </w:trPr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0947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#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DB0BA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Authors</w:t>
            </w:r>
          </w:p>
        </w:tc>
        <w:tc>
          <w:tcPr>
            <w:tcW w:w="5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1916E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it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1C33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Year</w:t>
            </w:r>
          </w:p>
        </w:tc>
        <w:tc>
          <w:tcPr>
            <w:tcW w:w="3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B84E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Journal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51C4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DOI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CBA658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LISA-R Decision</w:t>
            </w:r>
          </w:p>
        </w:tc>
      </w:tr>
      <w:tr w:rsidR="001D1E09" w:rsidRPr="001D1E09" w14:paraId="1E5DE91D" w14:textId="77777777" w:rsidTr="0091023F">
        <w:trPr>
          <w:trHeight w:val="514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B212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252A0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Xiang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8A827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Brief Report: Implementation of a Universal Prescreening Protocol to Increase Recruitment to Lung Cancer Studies at a Veterans Affairs Cancer Cen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CCD1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2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3017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JTO Clinical and Research Report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A4BE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016/j.jtocrr.2022.100357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0AE452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19E5C25B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44E666ED" w14:textId="77777777" w:rsidTr="0091023F">
        <w:trPr>
          <w:trHeight w:val="422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CA87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A55B9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Wu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79700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Prescreening to Increase Therapeutic Oncology Trial Enrollment at the Largest Public Hospital in the United Sta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B5BE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2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EC3A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JCO Oncology Practice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3B5F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200/OP.21.00629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297E3C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41DC8BA7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2E3D798F" w14:textId="77777777" w:rsidTr="0091023F">
        <w:trPr>
          <w:trHeight w:val="543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6318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1771E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Valle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3AD37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Recruitment of young adult cancer survivors into a randomized controlled trial of an 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Health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physical activity interven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DF71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2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97F7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rials [Electronic Resource]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B520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186/s13063-022-06148-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AB67AA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0BB4B2D6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3A0B1CA0" w14:textId="77777777" w:rsidTr="0091023F">
        <w:trPr>
          <w:trHeight w:val="401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372C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A4CC2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Farey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F63AD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Dual mobility versus conventional total hip arthroplasty in femoral neck fractures (DISTINCT): protocol for a registry-nested, open-label, cluster-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andomised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crossover tri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BC56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2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91CF0" w14:textId="0F1A23E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BMJ O</w:t>
            </w:r>
            <w:r w:rsidR="002D16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en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FA07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136/bmjopen-2022-064478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BFCC64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6D10D6BE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xcluded</w:t>
            </w:r>
          </w:p>
        </w:tc>
      </w:tr>
      <w:tr w:rsidR="001D1E09" w:rsidRPr="001D1E09" w14:paraId="29942F3A" w14:textId="77777777" w:rsidTr="0091023F">
        <w:trPr>
          <w:trHeight w:val="409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0BA7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9E43B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Danila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567C0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Evaluation of an Intervention to Support Patient-Rheumatologist Conversations About Escalating Treatment in Patients with Rheumatoid Arthritis: A Proof-of-Principle Stud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130E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2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E5EA" w14:textId="78E00984" w:rsidR="000D462B" w:rsidRPr="0091023F" w:rsidRDefault="002D16BF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CR</w:t>
            </w:r>
            <w:r w:rsidRPr="002D16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 open rheumatology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1614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002/acr2.11393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29CF76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5608C5AC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248A54E5" w14:textId="77777777" w:rsidTr="0091023F">
        <w:trPr>
          <w:trHeight w:val="423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9272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2F91B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Shadyab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B448C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ecruitment of a multi-site randomized controlled trial of aerobic exercise for older adults with amnestic mild cognitive impairment: The EXERT tri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6A21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1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4176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lzheimer's &amp; Dementia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4506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002/alz.12401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19EC5E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268DAF49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2C126327" w14:textId="77777777" w:rsidTr="0091023F">
        <w:trPr>
          <w:trHeight w:val="42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92B5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40876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Mehta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5877B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ecruitment of Patients With Amyotrophic Lateral Sclerosis for Clinical Trials and Epidemiological Studies: Descriptive Study of the National ALS Registry's Research Notification Mechan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7A30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1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4AB2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Journal of Medical Internet Research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5E8A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2196/28021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C09FBC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09BCD3B4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1DAC6948" w14:textId="77777777" w:rsidTr="0091023F">
        <w:trPr>
          <w:trHeight w:val="40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A2F0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1ADE0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Guerra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8384D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Pancreatic Cancer Clinical Treatment Trials Accrual: A Closer Look at Participation Ra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B836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1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F271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merican Journal of Clinical Oncology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B895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097/COC.0000000000000807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D61CAB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6D16C5BA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142F7663" w14:textId="77777777" w:rsidTr="0091023F">
        <w:trPr>
          <w:trHeight w:val="482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BA9B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6C923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Green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F353C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Implementation of a molecular tumor registry to support the adoption of precision oncology within an Academic Medical Center: The Duke University Experi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F964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1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4CD2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JCO Precision Oncology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D673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200/PO.21.0003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8BE287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5B7E37CC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0A6E6E67" w14:textId="77777777" w:rsidTr="0091023F">
        <w:trPr>
          <w:trHeight w:val="561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6F4E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3FE24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van der Hout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9A031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Role of eHealth application 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Oncokompas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in supporting self-management of symptoms and health-related quality of life in cancer survivors: a 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andomised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controlled tri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4E0C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0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D875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ancet Oncology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DFE3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016/S1470-2045(19)30675-8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A2EA11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3FFA8FE1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04048439" w14:textId="77777777" w:rsidTr="0091023F">
        <w:trPr>
          <w:trHeight w:val="516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19B8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D7970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Huebner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8B679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eregulin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(HRG) assessment for clinical trial eligibility testing in a molecular registry (PRAEGNANT) in German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124E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0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05B7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BMC Cancer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0CFA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186/s12885-020-07546-1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CAC850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15735159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2DF8890D" w14:textId="77777777" w:rsidTr="0091023F">
        <w:trPr>
          <w:trHeight w:val="391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3DB9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9B2D5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Toth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E59F0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Validation of the all-comers design: Results of the TARGET-AC 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ubstudy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2DBE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0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BEE5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merican Heart Journal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2E2E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016/j.ahj.2019.10.019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70967F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0F4A3C50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529BBA5C" w14:textId="77777777" w:rsidTr="0091023F">
        <w:trPr>
          <w:trHeight w:val="356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9635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54AF7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Lasch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9CC29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ommentary: On the levels of patient selection in registry-based randomized controlled tria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000F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9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1E02" w14:textId="45D9FA6C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Trials 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1568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186/s13063-019-3214-x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471917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6D9A46D1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7D7108FE" w14:textId="77777777" w:rsidTr="0091023F">
        <w:trPr>
          <w:trHeight w:val="403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2DC5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DA9F3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De Antonio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D7869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The DM-scope registry: a rare disease innovative framework bridging the gap between research and medical ca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49A1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9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A9F5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Orphanet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Journal Of Rare Disease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2199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186/s13023-019-1088-3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08E5B0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51607B8F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452A8CD1" w14:textId="77777777" w:rsidTr="0091023F">
        <w:trPr>
          <w:trHeight w:val="348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F5A0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5F6FA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Tamborlane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0DEC4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Eligibility for clinical trials is limited for youth with type 2 diabetes: Insights from the Pediatric Diabetes Consortium T2D Clinic Regist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C81D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8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E23E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ediatric Diabete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38F8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111/pedi.12763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9150C5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4ED464C4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73562966" w14:textId="77777777" w:rsidTr="0091023F">
        <w:trPr>
          <w:trHeight w:val="494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110F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lastRenderedPageBreak/>
              <w:t>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02BD7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Darmon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EA435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External applicability of the COMPASS trial: an analysis of the reduction of 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therothrombosis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for continued health (REACH) regist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5B92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8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D377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uropean Heart Journal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7DDC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093/eurheartj/ehx658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451DB1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6990CEB0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51F25B6F" w14:textId="77777777" w:rsidTr="0091023F">
        <w:trPr>
          <w:trHeight w:val="422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2ABC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751B9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Oni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727D6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Eligibility for clinical trials in primary 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jogren's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syndrome: lessons from the UK Primary 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jogren's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Syndrome Regist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F95C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6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163D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heumatology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F782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093/rheumatology/kev373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4EE56E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35C4976F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51D89E30" w14:textId="77777777" w:rsidTr="0091023F">
        <w:trPr>
          <w:trHeight w:val="27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908F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8929D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Brown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D9AFA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 randomized phase II dose-response exercise trial among colon cancer survivors: Purpose, study design, methods, and recruitment resul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5218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6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446D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ntemporary Clinical Trial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DE0B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016/j.cct.2016.03.001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811AAB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47E907AF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549B5C5E" w14:textId="77777777" w:rsidTr="0091023F">
        <w:trPr>
          <w:trHeight w:val="54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7A90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FF26D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Aung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43337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Cost-effective recruitment methods for a large 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andomised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trial in people with diabetes: A Study of Cardiovascular Events 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iN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Diabetes (ASCEN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82F1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6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6012" w14:textId="5668E99C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rial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6A94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186/s13063-016-1354-9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FC9A04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40AD54CF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0C4F8A40" w14:textId="77777777" w:rsidTr="0091023F">
        <w:trPr>
          <w:trHeight w:val="37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73D0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EE175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Russo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C18C0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hronic obstructive pulmonary disease self-management activation research trial (COPD-SMART): results of recruitment and baseline patient characteristic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5006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5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BA96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ntemporary Clinical Trial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067A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016/j.cct.2015.01.018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CC4512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6B8299B4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50B9C71E" w14:textId="77777777" w:rsidTr="0091023F">
        <w:trPr>
          <w:trHeight w:val="68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7677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89C6F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Heywood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602B4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Effective recruitment of participants to a phase I study using the internet and publicity releases through charities and patient 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organisations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: analysis of the adaptive study of IL-2 dose on regulatory T cells in type 1 diabetes (DILT1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6599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5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4685" w14:textId="7B6ED494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rial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2F0A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186/s13063-015-0583-7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FF5A7E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0D3F4EAC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2928BDC5" w14:textId="77777777" w:rsidTr="0091023F">
        <w:trPr>
          <w:trHeight w:val="457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B14E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6A3EE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Heidrich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B837A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Treatment extension of 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pegylated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interferon alpha and ribavirin does not improve SVR in patients with genotypes 2/3 without rapid 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virological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response (OPTEX Trial): A prospective, randomized, two-arm, 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ulticentre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phase IV clinical tri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E1FC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5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693A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LoS ONE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8009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371/journal.pone.0128069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6E81F4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7D7C6B2E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0BDF349F" w14:textId="77777777" w:rsidTr="0091023F">
        <w:trPr>
          <w:trHeight w:val="381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045D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51670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Achiron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A986F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Effect of </w:t>
            </w:r>
            <w:proofErr w:type="spellStart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lfacalcidol</w:t>
            </w:r>
            <w:proofErr w:type="spellEnd"/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on multiple sclerosis-related fatigue: A randomized, double-blind placebo-controlled stud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BAAE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5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95AD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ultiple Sclerosi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0056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177/1352458514554053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CCD210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25A37C2B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146DB03B" w14:textId="77777777" w:rsidTr="0091023F">
        <w:trPr>
          <w:trHeight w:val="412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77AE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5FF5D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Curtis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2729F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Use of health plan combined with registry data to predict clinical trial recrui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FD73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4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0DC0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linical Trials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6AF3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177/174077451351218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C6AAD9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4894EDA5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  <w:tr w:rsidR="001D1E09" w:rsidRPr="001D1E09" w14:paraId="5325B603" w14:textId="77777777" w:rsidTr="0091023F">
        <w:trPr>
          <w:trHeight w:val="279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8061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FE4DF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 xml:space="preserve">Ashing </w:t>
            </w:r>
            <w:r w:rsidRPr="009102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t al.</w:t>
            </w:r>
          </w:p>
        </w:tc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C44D5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 telephonic-based trial to reduce depressive symptoms among Latina breast cancer surviv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891A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4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8F9A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sycho-Oncology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C2A9" w14:textId="77777777" w:rsidR="000D462B" w:rsidRPr="0091023F" w:rsidRDefault="000D462B" w:rsidP="000D46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.1002/pon.3441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AAC4AE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</w:p>
          <w:p w14:paraId="084827A6" w14:textId="77777777" w:rsidR="000D462B" w:rsidRPr="0091023F" w:rsidRDefault="000D462B" w:rsidP="000D4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9102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cluded</w:t>
            </w:r>
          </w:p>
        </w:tc>
      </w:tr>
    </w:tbl>
    <w:p w14:paraId="7B9BD77C" w14:textId="3D4AA362" w:rsidR="00795953" w:rsidRDefault="00795953" w:rsidP="00795953">
      <w:pPr>
        <w:rPr>
          <w:rFonts w:ascii="Times New Roman" w:hAnsi="Times New Roman" w:cs="Times New Roman"/>
          <w:sz w:val="24"/>
          <w:lang w:val="en-US"/>
        </w:rPr>
      </w:pPr>
    </w:p>
    <w:p w14:paraId="39C7B3D4" w14:textId="77777777" w:rsidR="00795953" w:rsidRPr="00795953" w:rsidRDefault="00795953" w:rsidP="00795953">
      <w:pPr>
        <w:jc w:val="right"/>
        <w:rPr>
          <w:rFonts w:ascii="Times New Roman" w:hAnsi="Times New Roman" w:cs="Times New Roman"/>
          <w:sz w:val="24"/>
          <w:lang w:val="en-US"/>
        </w:rPr>
      </w:pPr>
    </w:p>
    <w:p w14:paraId="225D319C" w14:textId="77777777" w:rsidR="00795953" w:rsidRPr="00795953" w:rsidRDefault="00795953" w:rsidP="00795953">
      <w:pPr>
        <w:rPr>
          <w:rFonts w:ascii="Times New Roman" w:hAnsi="Times New Roman" w:cs="Times New Roman"/>
          <w:sz w:val="24"/>
          <w:lang w:val="en-US"/>
        </w:rPr>
      </w:pPr>
    </w:p>
    <w:p w14:paraId="2AA0936B" w14:textId="77777777" w:rsidR="00795953" w:rsidRPr="00795953" w:rsidRDefault="00795953" w:rsidP="00795953">
      <w:pPr>
        <w:rPr>
          <w:rFonts w:ascii="Times New Roman" w:hAnsi="Times New Roman" w:cs="Times New Roman"/>
          <w:sz w:val="24"/>
          <w:lang w:val="en-US"/>
        </w:rPr>
      </w:pPr>
    </w:p>
    <w:p w14:paraId="6C78DA4C" w14:textId="77777777" w:rsidR="00550650" w:rsidRDefault="00550650" w:rsidP="0079595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DBD5B1" w14:textId="7F67E69F" w:rsidR="00795953" w:rsidRPr="00795953" w:rsidRDefault="00550650" w:rsidP="00795953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4 - </w:t>
      </w:r>
      <w:r w:rsidRPr="00550650">
        <w:rPr>
          <w:rFonts w:ascii="Times New Roman" w:eastAsia="Times New Roman" w:hAnsi="Times New Roman" w:cs="Times New Roman"/>
          <w:b/>
          <w:bCs/>
          <w:color w:val="000000"/>
          <w:szCs w:val="18"/>
          <w:lang w:val="en-US" w:eastAsia="sv-SE"/>
        </w:rPr>
        <w:t>Included papers, descriptive characteristics</w:t>
      </w:r>
    </w:p>
    <w:p w14:paraId="6FF6C2C0" w14:textId="77777777" w:rsidR="00795953" w:rsidRPr="00795953" w:rsidRDefault="00795953" w:rsidP="00795953">
      <w:pPr>
        <w:rPr>
          <w:rFonts w:ascii="Times New Roman" w:hAnsi="Times New Roman" w:cs="Times New Roman"/>
          <w:sz w:val="24"/>
          <w:lang w:val="en-US"/>
        </w:rPr>
      </w:pPr>
    </w:p>
    <w:tbl>
      <w:tblPr>
        <w:tblW w:w="16033" w:type="dxa"/>
        <w:tblInd w:w="-12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3"/>
        <w:gridCol w:w="3826"/>
        <w:gridCol w:w="1010"/>
        <w:gridCol w:w="2539"/>
        <w:gridCol w:w="567"/>
        <w:gridCol w:w="1696"/>
        <w:gridCol w:w="1134"/>
        <w:gridCol w:w="1275"/>
        <w:gridCol w:w="3433"/>
      </w:tblGrid>
      <w:tr w:rsidR="00550650" w:rsidRPr="0091023F" w14:paraId="20D484F5" w14:textId="77777777" w:rsidTr="00550650">
        <w:trPr>
          <w:trHeight w:val="302"/>
        </w:trPr>
        <w:tc>
          <w:tcPr>
            <w:tcW w:w="16033" w:type="dxa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2AF8AB68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2</w:t>
            </w: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– Included papers, descriptive characteristics</w:t>
            </w:r>
          </w:p>
        </w:tc>
      </w:tr>
      <w:tr w:rsidR="00550650" w:rsidRPr="0091023F" w14:paraId="28CF9D6B" w14:textId="77777777" w:rsidTr="00A3637F">
        <w:trPr>
          <w:trHeight w:val="893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D6C1F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lastRenderedPageBreak/>
              <w:t>#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98ED1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Auth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8D28C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implified / Author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230FC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it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DEB25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2BBBD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Journ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91E93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Registry Count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6A9E0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Disease domain</w:t>
            </w:r>
          </w:p>
        </w:tc>
        <w:tc>
          <w:tcPr>
            <w:tcW w:w="3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F99E5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Objectives of the article (citations)</w:t>
            </w:r>
          </w:p>
        </w:tc>
      </w:tr>
      <w:tr w:rsidR="00550650" w:rsidRPr="0091023F" w14:paraId="4BCC3B3B" w14:textId="77777777" w:rsidTr="00A3637F">
        <w:trPr>
          <w:trHeight w:val="450"/>
        </w:trPr>
        <w:tc>
          <w:tcPr>
            <w:tcW w:w="5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6D754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8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F99F8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Xiang, J. J. and Roy, A. and Summers, C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Delvy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M. and O'Donovan, J. and Christensen, J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Dwy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C. and Perry, L. and Connery, D. and Rose, M. G. and Sheehan, K. and Chao, H. H.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27A83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Xiang et al.</w:t>
            </w:r>
          </w:p>
        </w:tc>
        <w:tc>
          <w:tcPr>
            <w:tcW w:w="26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2CF01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Brief Report: Implementation of a Universal Prescreening Protocol to Increase Recruitment to Lung Cancer Studies at a Veterans Affairs Cancer Center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C23EC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2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ABDF2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JTO Clinical and Research Reports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5C302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US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6F241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Oncology</w:t>
            </w:r>
          </w:p>
        </w:tc>
        <w:tc>
          <w:tcPr>
            <w:tcW w:w="34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868E1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Describe the real-world experience of implementing a</w:t>
            </w: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br/>
              <w:t>standardized, universal prescreening protocol and its impact</w:t>
            </w: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br/>
              <w:t xml:space="preserve"> on research recruitment to thoracic oncology studies</w:t>
            </w:r>
          </w:p>
        </w:tc>
      </w:tr>
      <w:tr w:rsidR="00550650" w:rsidRPr="0091023F" w14:paraId="5F347535" w14:textId="77777777" w:rsidTr="00A3637F">
        <w:trPr>
          <w:trHeight w:val="450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928D0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8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6FA05B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67B960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6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F4429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2699C9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E67309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7F0E4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145C1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DB84F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550650" w:rsidRPr="0091023F" w14:paraId="58D6C897" w14:textId="77777777" w:rsidTr="00A3637F">
        <w:trPr>
          <w:trHeight w:val="450"/>
        </w:trPr>
        <w:tc>
          <w:tcPr>
            <w:tcW w:w="5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1492B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8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E0EB6F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B4E20E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26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512009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46B0F0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FEE5D2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35BB6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25EB0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74C4C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550650" w:rsidRPr="0091023F" w14:paraId="20F240FE" w14:textId="77777777" w:rsidTr="00A3637F">
        <w:trPr>
          <w:trHeight w:val="980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1F8C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91DC5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Wu, J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Yakubov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A. and Abdul-Hay, M. and Love, E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Kroening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G. and Cohen, D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palink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C. and Joshi, A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Bala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A. and Joseph, K. A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avenell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J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ehnert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J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7D53A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Wu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D08F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Prescreening to Increase Therapeutic Oncology Trial Enrollment at the Largest Public Hospital in the United Stat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EA85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DD1CC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JCO Oncology Pract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6504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FF21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Oncology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16311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Implemented a quality improvement program to increase therapeutic trial enrollment</w:t>
            </w:r>
          </w:p>
        </w:tc>
      </w:tr>
      <w:tr w:rsidR="00550650" w:rsidRPr="0091023F" w14:paraId="12547176" w14:textId="77777777" w:rsidTr="00A3637F">
        <w:trPr>
          <w:trHeight w:val="749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247F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8D5E9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Valle, C. G. and Camp, L. N. and Diamond, M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Nezami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B. T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LaRose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J. G. and Pinto, B. M. and Tate, D. F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300D8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Valle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436F6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Recruitment of young adult cancer survivors into a randomized controlled trial of an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Health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physical activity interven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59B4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71C2C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rials [Electronic Resource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65EE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19CD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Oncology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1AC1B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Describes recruitment strategies used in the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IMproving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Physical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ctivityaft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Cancer Treatment (IMPACT) study</w:t>
            </w:r>
          </w:p>
        </w:tc>
      </w:tr>
      <w:tr w:rsidR="00550650" w:rsidRPr="0091023F" w14:paraId="32073C97" w14:textId="77777777" w:rsidTr="00A3637F">
        <w:trPr>
          <w:trHeight w:val="1297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73B0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00D25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Danila, M. I. and Chen, L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uderma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E. M. and Owensby, J. K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O'Beirne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R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elnick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J. A. and Harrold, L. R. and Curtis, D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Nowell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W. B. and Curtis, J. R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4EEA1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Danila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35416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Evaluation of an Intervention to Support Patient-Rheumatologist Conversations About Escalating Treatment in Patients with Rheumatoid Arthritis: A Proof-of-Principle Stud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7FF1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24A57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CR OPEN RHEUMATOLOG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ED4E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B35C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flammatory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3AB17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Test whether an online video intervention discussing appropriate treatment escalation improves willingness to change treatment in people living with rheumatoid arthritis</w:t>
            </w:r>
          </w:p>
        </w:tc>
      </w:tr>
      <w:tr w:rsidR="00550650" w:rsidRPr="0091023F" w14:paraId="115F5666" w14:textId="77777777" w:rsidTr="00A3637F">
        <w:trPr>
          <w:trHeight w:val="1960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3F46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45924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hadyab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A. H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LaCroix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A. Z. and Feldman, H. H. and van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Dyck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C. H. and Okonkwo, O. C. and Tam, S. P. and Fairchild, J. K. and Welsh-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Bohm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K. A. and Matthews, G. and Bennett, D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hadyab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A. A. and Schafer, K. A. and Morrison, R. H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Kipperma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S. A. and Mason, J. and Tan, D. and Thomas, R. G. and Cotman, C. W. and Baker, L. D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C8575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Shadyab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8A902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ecruitment of a multi-site randomized controlled trial of aerobic exercise for older adults with amnestic mild cognitive impairment: The EXERT tri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85A7D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4400F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lzheimer's &amp; Dement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4055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089F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eurology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E8C77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Describe the successes and challenges we encountered in recruiting adults with MCI into the EXERT trial</w:t>
            </w:r>
          </w:p>
        </w:tc>
      </w:tr>
      <w:tr w:rsidR="00550650" w:rsidRPr="0091023F" w14:paraId="7883FFE6" w14:textId="77777777" w:rsidTr="00A3637F">
        <w:trPr>
          <w:trHeight w:val="980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3E21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63EDF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Mehta, P. and Raymond, J. and Han, M. K. and Larson, T. and Berry, J. D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Paganoni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S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itsumoto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H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Bedlack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R. S. and Horton, D. K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6C468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ehta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9A9FE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Recruitment of Patients With Amyotrophic Lateral Sclerosis for Clinical Trials and Epidemiological Studies: Descriptive Study of the National ALS Registry's Research Notification </w:t>
            </w: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lastRenderedPageBreak/>
              <w:t>Mechanis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B3170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lastRenderedPageBreak/>
              <w:t>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4906C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Journal of Medical Internet Resear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46F2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F5EE0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eurology / Neuromuscular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76A41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Describe how the federal Agency for Toxic Substances and Disease Registry’s (ATSDR) National ALS Registry is linking PALS to scientists who are conducting research, clinical trials, and epidemiological studies</w:t>
            </w:r>
          </w:p>
        </w:tc>
      </w:tr>
      <w:tr w:rsidR="00550650" w:rsidRPr="0091023F" w14:paraId="63E1DB0A" w14:textId="77777777" w:rsidTr="00A3637F">
        <w:trPr>
          <w:trHeight w:val="1196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14E9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lastRenderedPageBreak/>
              <w:t>7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8204F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Guerra, C. E. and Kelly, S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edling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C. and Hernandez, P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Glanz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K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C65AA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Guerra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52B57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Pancreatic Cancer Clinical Treatment Trials Accrual: A Closer Look at Participation Rat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C5065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4F77B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merican Journal of Clinical Oncolog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D36C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9060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Oncology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4B147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To calculate participation rates based on eligibility for and enrollment in pancreatic cancer clinical trials</w:t>
            </w:r>
          </w:p>
        </w:tc>
      </w:tr>
      <w:tr w:rsidR="00550650" w:rsidRPr="0091023F" w14:paraId="1D048AFC" w14:textId="77777777" w:rsidTr="00A3637F">
        <w:trPr>
          <w:trHeight w:val="1225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FE59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695DE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Green, M. F. and Bell, J. L. and Hubbard, C. B. and McCall, S. J. and McKinney, M. S. and Riedel, J. E. and Menendez, C. S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bbruzzese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J. L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trickl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J. H. and Datto, M. B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030F3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Green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2C92D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Implementation of a molecular tumor registry to support the adoption of precision oncology within an Academic Medical Center: The Duke University Experie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C703A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A59B5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JCO Precision Oncolog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3951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939F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Oncology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30144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Present an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informatic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system to organize and store molecular data and make it available for timely physician support</w:t>
            </w:r>
          </w:p>
        </w:tc>
      </w:tr>
      <w:tr w:rsidR="00550650" w:rsidRPr="0091023F" w14:paraId="372227C1" w14:textId="77777777" w:rsidTr="00A3637F">
        <w:trPr>
          <w:trHeight w:val="3430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B3FF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A1E4C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van der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out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A. and van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Uden-Kraa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C. F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oltmaat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K. and Jansen, F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Lissenberg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-Witte, B. I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Nieuwenhuijze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G. A. P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ardillo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J. A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Baatenburg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de Jong, R. J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Tiren-Verbeet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N. L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ommeij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D. W. and de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e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K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chaa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C. G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edee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R. E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Bosscha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K. and van den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Brekel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M. W. M. and Petersen, J. F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Westerma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M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oning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J. and Takes, R. P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outenbo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I. and van den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Broek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W. T. and de Bree, R. and Jansen, P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Eerenstei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S. E. J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Leeman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C. R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Zijlstra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J. M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uijper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P. and van de Poll-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Franse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L. V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Verdonck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-de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Leeuw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I. M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90939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van de Hout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3B1B7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Role of eHealth application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Oncokompa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in supporting self-management of symptoms and health-related quality of life in cancer survivors: a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andomised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controlled tri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836F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01DE2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ancet Oncolog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116F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etherlan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C137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Oncology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5386A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Assess the efficacy, reach, and usage of 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Oncokompa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a web-based eHealth application that supports survivors in self-management by monitoring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ealthrelated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quality of life (HRQOL) and cancer-generic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tumou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-specific symptoms and obtaining tailored feedback with a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personalised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overview of supportive care options</w:t>
            </w:r>
          </w:p>
        </w:tc>
      </w:tr>
      <w:tr w:rsidR="00550650" w:rsidRPr="0091023F" w14:paraId="2FB92AEF" w14:textId="77777777" w:rsidTr="00A3637F">
        <w:trPr>
          <w:trHeight w:val="2450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EA82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lastRenderedPageBreak/>
              <w:t>1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05D6F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Huebner, H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Kurbach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C. M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Kuester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G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artkopf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A. D. and Lux, M. P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uob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J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Volz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B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Tara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F. A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Overkamp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F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Tesch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H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aberle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L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Luftn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D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Wallwien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M. and Muller, V. and Beckmann, M. W. and Belleville, E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uebn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M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Untch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M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Fasching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P. A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Janni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W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Fehm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T. N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Kolberg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H. C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Wallwien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D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Bruck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S. Y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chneeweis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A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Ettl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J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D4DDB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Huebner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09EEE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ereguli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(HRG) assessment for clinical trial eligibility testing in a molecular registry (PRAEGNANT) in German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DD82B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ABCF1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BMC Canc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42CA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German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2609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Oncology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9FB44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Investigate eligibility testing for the SHERBOC trial using the German PRAEGNANT registry</w:t>
            </w:r>
          </w:p>
        </w:tc>
      </w:tr>
      <w:tr w:rsidR="00550650" w:rsidRPr="0091023F" w14:paraId="02C56380" w14:textId="77777777" w:rsidTr="00A3637F">
        <w:trPr>
          <w:trHeight w:val="1974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D462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0B155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G, G.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Toth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. and Lansky, A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Baumbach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A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Kelbaek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H. and van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oye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N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olmvang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L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Janssen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L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Brugaletta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S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Barbato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E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aillard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L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Kiemeneij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F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Nab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C. K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Puch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F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Laurse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P. N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meloot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K. and Robles, C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ilka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A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evilla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J. and Jensen, C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Wijn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W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FDBEC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oth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4E8F8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Validation of the all-comers design: Results of the TARGET-AC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ubstud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A2BB7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BD91B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merican Heart Jou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C18A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ternation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B815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ardiovascular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FB527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Evaluate how far an all-comers design in the context of clinical research can ensure the representation of the true all comers population</w:t>
            </w:r>
          </w:p>
        </w:tc>
      </w:tr>
      <w:tr w:rsidR="00550650" w:rsidRPr="0091023F" w14:paraId="7441C3C6" w14:textId="77777777" w:rsidTr="00A3637F">
        <w:trPr>
          <w:trHeight w:val="1542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E02B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B414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Lasch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F. and Weber, K. and Koch, A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47AB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Lasch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15440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ommentary: On the levels of patient selection in registry-based randomized controlled trial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9C8A8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3B1B8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rials [Electronic Resource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ADC6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Swed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34D0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ardiovascular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EC5AA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To study the different levels</w:t>
            </w: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br/>
              <w:t xml:space="preserve">of patient selection in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RCT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to achieve a better understanding</w:t>
            </w: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br/>
              <w:t xml:space="preserve">of the possibilities, limitations, and the generalizability of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RCT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results.</w:t>
            </w:r>
          </w:p>
        </w:tc>
      </w:tr>
      <w:tr w:rsidR="00550650" w:rsidRPr="0091023F" w14:paraId="1FA4FFE7" w14:textId="77777777" w:rsidTr="00A3637F">
        <w:trPr>
          <w:trHeight w:val="994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8BE7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3D1E5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De Antonio, M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Doga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C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Daidj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F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Eymard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B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Puymirat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J. and Mathieu, J. and Gagnon, C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Katsahia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S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amrou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D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Bassez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G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801C8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De Antonio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902FC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The DM-scope registry: a rare disease innovative framework bridging the gap between research and medical car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479A1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AE789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Orphanet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Journal Of Rare Diseas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48A4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C7532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eurology / Neuromuscular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8F328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Describe the innovative concept of the DM-Scope Registry</w:t>
            </w:r>
          </w:p>
        </w:tc>
      </w:tr>
      <w:tr w:rsidR="00550650" w:rsidRPr="0091023F" w14:paraId="4D4E4F39" w14:textId="77777777" w:rsidTr="00A3637F">
        <w:trPr>
          <w:trHeight w:val="980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0781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E9762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Tamborlane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W. V. and Chang, P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Kollma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C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Klingensmith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G. J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uedy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K. and Gal, R. L. and Van Name, M. and Bacha, F. and Willi, S. and Beck, R. W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27B4B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amborlane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0CD48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Eligibility for clinical trials is limited for youth with type 2 diabetes: Insights from the Pediatric Diabetes Consortium T2D Clinic Regist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FFF40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007A6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ediatric Diabe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5D7F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A416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etabolic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89663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To estimate the percentage of patients who would be excluded from current T2D trials based on out-of-range HbA1c levels based on PDC registry</w:t>
            </w:r>
          </w:p>
        </w:tc>
      </w:tr>
      <w:tr w:rsidR="00550650" w:rsidRPr="0091023F" w14:paraId="06F68EF1" w14:textId="77777777" w:rsidTr="00A3637F">
        <w:trPr>
          <w:trHeight w:val="2493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0FD4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lastRenderedPageBreak/>
              <w:t>15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614DB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Darmo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A. and Bhatt, D. L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Elbez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Y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boyan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V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nand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S. and Bosch, J. and Branch, K. R. and Connolly, S. J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Dyal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L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Eikelboom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J. W. and Fox, K. A. A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Keltai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K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Probstfield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J. and Yusuf, S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bta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J. and Sorbets, E. and Eagle, K. A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Ducrocq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G. and Steg, P. G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ACB0F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Darmon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CCC73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External applicability of the COMPASS trial: an analysis of the reduction of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therothrombosi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for continued health (REACH) regist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C34FC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9A641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uropean Heart Jou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C501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ternation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BCCF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ardiovascular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53E60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Describe the proportion of patients eligible for the COMPASS trial within the Reduction of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therothrombosi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for Continued Health (REACH) registry, the reasons for ineligibility, and to put in perspective the characteristics and outcomes of trial-eligible patients from the REACH registry compared</w:t>
            </w: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br/>
              <w:t>with those of patients enrolled in the reference aspirin arm of the COMPASS trial</w:t>
            </w:r>
          </w:p>
        </w:tc>
      </w:tr>
      <w:tr w:rsidR="00550650" w:rsidRPr="0091023F" w14:paraId="0157F700" w14:textId="77777777" w:rsidTr="00A3637F">
        <w:trPr>
          <w:trHeight w:val="2954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7185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DCE1B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Oni, C. and Mitchell, S. and James, K. and Ng, W. F. and Griffiths, B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indmarsh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V. and Price, E. and Pease, C. T. and Emery, P. and Lanyon, P. and Jones, A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Bombardieri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M. and Sutcliffe, N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Pitzali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C. and Hunter, J. and Gupta, M. and McLaren, J. and Cooper, A. and Regan, M. and Giles, I. and Isenberg, D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aravana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V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oady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D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Dasgupta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B. and McHugh, N. and Young-Min, S. and Moots, R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Gendi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N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kil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M. and Barone, F. and Fisher, B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auz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S. and Richards, A. and Bowman, S. J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8A158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Oni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2AE5F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Eligibility for clinical trials in primary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jögren'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syndrome: lessons from the UK Primary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jogren'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Syndrome Regist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840A9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57E8B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heumatolog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6A99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U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29B9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utoimmune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F9C9D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Identify numbers of participants in the UK Primary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jögren’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Syndrome Registry (UKPSSR) who would fulfil eligibility criteria for previous/current or potential clinical trials in primary SS</w:t>
            </w:r>
          </w:p>
        </w:tc>
      </w:tr>
      <w:tr w:rsidR="00550650" w:rsidRPr="0091023F" w14:paraId="4E57A029" w14:textId="77777777" w:rsidTr="00A3637F">
        <w:trPr>
          <w:trHeight w:val="980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64D0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740AE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Brown, J. C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Troxel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A. B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Ky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B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Damjanov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N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Zemel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B. S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ickel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M. R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him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A. D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ustgi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A. K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ourneya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K. S. and Schmitz, K. H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90C46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Brown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885FA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 randomized phase II dose-response exercise trial among colon cancer survivors: Purpose, study design, methods, and recruitment resul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88DEA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93FA5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ntemporary Clinical Tria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7DAC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1C6E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Oncology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C85D9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Present recruitment results to describe what demographic, clinical, or geographic  characteristics are associated with inquiry about study participation and randomization onto  the study protocol</w:t>
            </w:r>
          </w:p>
        </w:tc>
      </w:tr>
      <w:tr w:rsidR="00550650" w:rsidRPr="0091023F" w14:paraId="50967B7B" w14:textId="77777777" w:rsidTr="00A3637F">
        <w:trPr>
          <w:trHeight w:val="735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25EE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3D78D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Aung, T. and Haynes, R. and Barton, J. and Cox, J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urawska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A. and Murphy, K. and Lay, M. and Armitage, J. and Bowman, L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12FFD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ung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AC8BC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Cost-effective recruitment methods for a large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andomised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trial in people with diabetes: A Study of Cardiovascular Events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i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Diabetes (ASCEN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3CD9B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39025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rials [Electronic Resource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B74F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U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F956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ndocrinology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33575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Describe recruitment methods, study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paticipatio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rate of patients with diabetes eligible for ASCEND trial</w:t>
            </w:r>
          </w:p>
        </w:tc>
      </w:tr>
      <w:tr w:rsidR="00550650" w:rsidRPr="0091023F" w14:paraId="5BDB1A00" w14:textId="77777777" w:rsidTr="00A3637F">
        <w:trPr>
          <w:trHeight w:val="980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FD71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6B723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Russo, R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oulta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D. and Ashmore, J. and Peoples, J. and Sloan, J. and Jackson, B. E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Uhm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M. and Singh, K. P. and Blair, S. N. and Bae, 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C8072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usso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8813D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hronic obstructive pulmonary disease self-management activation research trial (COPD-SMART): results of recruitment and baseline patient characteristic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2C353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C098A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ontemporary Clinical Tria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CA6E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9988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ulmonary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EB965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Describe the recruitment methods, study participation rate, and baseline characteristics of a representative sample of outpatients with COPD eligible for pulmonary rehabilitation participating in a trial</w:t>
            </w:r>
          </w:p>
        </w:tc>
      </w:tr>
      <w:tr w:rsidR="00550650" w:rsidRPr="0091023F" w14:paraId="7063349C" w14:textId="77777777" w:rsidTr="00A3637F">
        <w:trPr>
          <w:trHeight w:val="1225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68AF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lastRenderedPageBreak/>
              <w:t>20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9F6FD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Heywood, J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Evangelou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M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Goym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D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Kennet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J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nselmiova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K. and Guy, C. and O'Brien, C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Nutland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S. and Brown, J. and Walker, N. M. and Todd, J. A. and Waldron-Lynch, F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513AB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Heywood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2CBC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Effective recruitment of participants to a phase I study using the internet and publicity releases through charities and patient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organisation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: analysis of the adaptive study of IL-2 dose on regulatory T cells in type 1 diabetes (DILT1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1092E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9FE3A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rials [Electronic Resource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F315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U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1158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Endocrinology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36F5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Descrube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recruitment methods to the phase 1 trial DILT1D</w:t>
            </w:r>
          </w:p>
        </w:tc>
      </w:tr>
      <w:tr w:rsidR="00550650" w:rsidRPr="0091023F" w14:paraId="35D734B4" w14:textId="77777777" w:rsidTr="00A3637F">
        <w:trPr>
          <w:trHeight w:val="1715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3C2F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FA620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eidrich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B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orde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H. J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Klink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H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Ãll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B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Nauman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U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Ãssle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M. and Kraus, M. R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BÃ¶k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K. H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Roggel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C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chuchman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M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toeh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A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Trei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A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Hardtke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S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Gonnerman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A. and Koch, A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Wedemeye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H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anns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M. P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Cornberg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M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4E54E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Heidrich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DA658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Treatment extension of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pegylated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interferon alpha and ribavirin does not improve SVR in patients with genotypes 2/3 without rapi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virological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response (OPTEX Trial): A prospective, randomized, two-arm,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ulticentre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phase IV clinical tri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362F9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8BE9A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LoS 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F31D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German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58DC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Hepatology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0A1AD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ssess the effects of prolonged treatment for HCV positive patients</w:t>
            </w:r>
          </w:p>
        </w:tc>
      </w:tr>
      <w:tr w:rsidR="00550650" w:rsidRPr="0091023F" w14:paraId="2ADCE500" w14:textId="77777777" w:rsidTr="00A3637F">
        <w:trPr>
          <w:trHeight w:val="994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A27A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EE7EE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Achiron, A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Givo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U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agalashvili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D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Dolev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M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Liraz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Zaltzma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S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Kalro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A. and Stern, Y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azor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Z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Ladkani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D. and Barak, Y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4657D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chiron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61F96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Effect of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lfacalcidol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on multiple sclerosis-related fatigue: A randomized, double-blind placebo-controlled stud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699A7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1858B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ultiple Scler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F24D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srae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2E6B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eurology</w:t>
            </w:r>
          </w:p>
        </w:tc>
        <w:tc>
          <w:tcPr>
            <w:tcW w:w="3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98C6D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Asses the use of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lfacadicol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to treat fatigue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monst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MS patients</w:t>
            </w:r>
          </w:p>
        </w:tc>
      </w:tr>
      <w:tr w:rsidR="00550650" w:rsidRPr="0091023F" w14:paraId="303A7D37" w14:textId="77777777" w:rsidTr="00A3637F">
        <w:trPr>
          <w:trHeight w:val="1225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FBB3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A05E6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Curtis, J. R. and Wright, N. C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Xie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F. and Chen, L. and Zhang, J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aag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K. G. and Bharat, A. and Kremer, J. and Cofield, S. and Winthrop, K. and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Delzell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E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13CC4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urtis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520EA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Use of health plan combined with registry data to predict clinical trial recruit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C98A3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860C8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linical Tria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C202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9494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Inflammatory</w:t>
            </w:r>
          </w:p>
        </w:tc>
        <w:tc>
          <w:tcPr>
            <w:tcW w:w="3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0C10A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ssess the use of health plan and registry for trial recruitment</w:t>
            </w:r>
          </w:p>
        </w:tc>
      </w:tr>
      <w:tr w:rsidR="00550650" w:rsidRPr="0091023F" w14:paraId="0A5E4AEE" w14:textId="77777777" w:rsidTr="00A3637F">
        <w:trPr>
          <w:trHeight w:val="864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285FD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B2109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shing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, K. and Rosales, M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F4636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shing et al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56DB1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 telephonic-based trial to reduce depressive symptoms among Latina breast cancer survivo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E04AE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657D6" w14:textId="77777777" w:rsidR="00550650" w:rsidRPr="00EC1456" w:rsidRDefault="00550650" w:rsidP="00C11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sycho-Oncolog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4714D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B7889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Oncology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BBFE9" w14:textId="77777777" w:rsidR="00550650" w:rsidRPr="00EC1456" w:rsidRDefault="00550650" w:rsidP="00C11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Asses the effects of </w:t>
            </w:r>
            <w:proofErr w:type="spellStart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internvation</w:t>
            </w:r>
            <w:proofErr w:type="spellEnd"/>
            <w:r w:rsidRPr="00EC1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on breast cancer survivors depressive symptom</w:t>
            </w:r>
          </w:p>
        </w:tc>
      </w:tr>
    </w:tbl>
    <w:p w14:paraId="0085E61D" w14:textId="77777777" w:rsidR="00795953" w:rsidRPr="00795953" w:rsidRDefault="00795953" w:rsidP="00795953">
      <w:pPr>
        <w:rPr>
          <w:rFonts w:ascii="Times New Roman" w:hAnsi="Times New Roman" w:cs="Times New Roman"/>
          <w:sz w:val="24"/>
          <w:lang w:val="en-US"/>
        </w:rPr>
      </w:pPr>
    </w:p>
    <w:p w14:paraId="55525E22" w14:textId="77777777" w:rsidR="00795953" w:rsidRPr="00795953" w:rsidRDefault="00795953" w:rsidP="00795953">
      <w:pPr>
        <w:rPr>
          <w:rFonts w:ascii="Times New Roman" w:hAnsi="Times New Roman" w:cs="Times New Roman"/>
          <w:sz w:val="24"/>
          <w:lang w:val="en-US"/>
        </w:rPr>
      </w:pPr>
    </w:p>
    <w:p w14:paraId="0BF3F637" w14:textId="77777777" w:rsidR="00795953" w:rsidRPr="00795953" w:rsidRDefault="00795953" w:rsidP="00795953">
      <w:pPr>
        <w:rPr>
          <w:rFonts w:ascii="Times New Roman" w:hAnsi="Times New Roman" w:cs="Times New Roman"/>
          <w:sz w:val="24"/>
          <w:lang w:val="en-US"/>
        </w:rPr>
      </w:pPr>
    </w:p>
    <w:p w14:paraId="184DBA4C" w14:textId="77777777" w:rsidR="00795953" w:rsidRPr="00795953" w:rsidRDefault="00795953" w:rsidP="00795953">
      <w:pPr>
        <w:rPr>
          <w:rFonts w:ascii="Times New Roman" w:hAnsi="Times New Roman" w:cs="Times New Roman"/>
          <w:sz w:val="24"/>
          <w:lang w:val="en-US"/>
        </w:rPr>
      </w:pPr>
    </w:p>
    <w:bookmarkEnd w:id="0"/>
    <w:p w14:paraId="63BAB6D1" w14:textId="77796331" w:rsidR="00C80FEE" w:rsidRPr="00795953" w:rsidRDefault="00C80FEE" w:rsidP="00795953">
      <w:pPr>
        <w:rPr>
          <w:rFonts w:ascii="Times New Roman" w:hAnsi="Times New Roman" w:cs="Times New Roman"/>
          <w:sz w:val="24"/>
          <w:lang w:val="en-US"/>
        </w:rPr>
      </w:pPr>
    </w:p>
    <w:sectPr w:rsidR="00C80FEE" w:rsidRPr="00795953" w:rsidSect="00313B1B">
      <w:pgSz w:w="16838" w:h="11906" w:orient="landscape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A1A0DC" w14:textId="77777777" w:rsidR="006B60E4" w:rsidRDefault="006B60E4" w:rsidP="000B7E33">
      <w:pPr>
        <w:spacing w:after="0" w:line="240" w:lineRule="auto"/>
      </w:pPr>
      <w:r>
        <w:separator/>
      </w:r>
    </w:p>
  </w:endnote>
  <w:endnote w:type="continuationSeparator" w:id="0">
    <w:p w14:paraId="7FED98AA" w14:textId="77777777" w:rsidR="006B60E4" w:rsidRDefault="006B60E4" w:rsidP="000B7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D3472A" w14:textId="77777777" w:rsidR="006B60E4" w:rsidRDefault="006B60E4" w:rsidP="000B7E33">
      <w:pPr>
        <w:spacing w:after="0" w:line="240" w:lineRule="auto"/>
      </w:pPr>
      <w:r>
        <w:separator/>
      </w:r>
    </w:p>
  </w:footnote>
  <w:footnote w:type="continuationSeparator" w:id="0">
    <w:p w14:paraId="0E8B4155" w14:textId="77777777" w:rsidR="006B60E4" w:rsidRDefault="006B60E4" w:rsidP="000B7E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EF721E"/>
    <w:multiLevelType w:val="hybridMultilevel"/>
    <w:tmpl w:val="1C2AD524"/>
    <w:lvl w:ilvl="0" w:tplc="6394B2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070"/>
    <w:rsid w:val="000921E6"/>
    <w:rsid w:val="000B7E33"/>
    <w:rsid w:val="000D462B"/>
    <w:rsid w:val="000E2FA8"/>
    <w:rsid w:val="001D1E09"/>
    <w:rsid w:val="001E6070"/>
    <w:rsid w:val="002B4D3B"/>
    <w:rsid w:val="002D16BF"/>
    <w:rsid w:val="00313B1B"/>
    <w:rsid w:val="00430CDA"/>
    <w:rsid w:val="00550650"/>
    <w:rsid w:val="005C65A9"/>
    <w:rsid w:val="006B60E4"/>
    <w:rsid w:val="0074772B"/>
    <w:rsid w:val="00795953"/>
    <w:rsid w:val="0091023F"/>
    <w:rsid w:val="00995521"/>
    <w:rsid w:val="00A15FAF"/>
    <w:rsid w:val="00A3637F"/>
    <w:rsid w:val="00B56041"/>
    <w:rsid w:val="00C80FEE"/>
    <w:rsid w:val="00CE5DDA"/>
    <w:rsid w:val="00D04C4C"/>
    <w:rsid w:val="00F0270A"/>
    <w:rsid w:val="00FF0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1C3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FA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1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0E2FA8"/>
    <w:pPr>
      <w:suppressAutoHyphens/>
      <w:spacing w:after="0" w:line="240" w:lineRule="auto"/>
      <w:textAlignment w:val="baseline"/>
    </w:pPr>
    <w:rPr>
      <w:rFonts w:ascii="Liberation Serif" w:eastAsia="Songti SC" w:hAnsi="Liberation Serif" w:cs="Arial Unicode MS"/>
      <w:kern w:val="2"/>
      <w:sz w:val="24"/>
      <w:szCs w:val="24"/>
      <w:lang w:val="fr-CA" w:eastAsia="zh-CN" w:bidi="hi-IN"/>
    </w:rPr>
  </w:style>
  <w:style w:type="table" w:styleId="TableGrid">
    <w:name w:val="Table Grid"/>
    <w:basedOn w:val="TableNormal"/>
    <w:uiPriority w:val="39"/>
    <w:rsid w:val="000E2FA8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E2FA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0E2FA8"/>
    <w:pPr>
      <w:spacing w:after="0" w:line="240" w:lineRule="auto"/>
    </w:pPr>
    <w:rPr>
      <w:rFonts w:ascii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D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0F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FE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B7E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E33"/>
  </w:style>
  <w:style w:type="paragraph" w:styleId="Footer">
    <w:name w:val="footer"/>
    <w:basedOn w:val="Normal"/>
    <w:link w:val="FooterChar"/>
    <w:uiPriority w:val="99"/>
    <w:unhideWhenUsed/>
    <w:rsid w:val="000B7E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E33"/>
  </w:style>
  <w:style w:type="character" w:customStyle="1" w:styleId="Heading2Char">
    <w:name w:val="Heading 2 Char"/>
    <w:basedOn w:val="DefaultParagraphFont"/>
    <w:link w:val="Heading2"/>
    <w:uiPriority w:val="9"/>
    <w:rsid w:val="000921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2B4D3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13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B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B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B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B1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FA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1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0E2FA8"/>
    <w:pPr>
      <w:suppressAutoHyphens/>
      <w:spacing w:after="0" w:line="240" w:lineRule="auto"/>
      <w:textAlignment w:val="baseline"/>
    </w:pPr>
    <w:rPr>
      <w:rFonts w:ascii="Liberation Serif" w:eastAsia="Songti SC" w:hAnsi="Liberation Serif" w:cs="Arial Unicode MS"/>
      <w:kern w:val="2"/>
      <w:sz w:val="24"/>
      <w:szCs w:val="24"/>
      <w:lang w:val="fr-CA" w:eastAsia="zh-CN" w:bidi="hi-IN"/>
    </w:rPr>
  </w:style>
  <w:style w:type="table" w:styleId="TableGrid">
    <w:name w:val="Table Grid"/>
    <w:basedOn w:val="TableNormal"/>
    <w:uiPriority w:val="39"/>
    <w:rsid w:val="000E2FA8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E2FA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0E2FA8"/>
    <w:pPr>
      <w:spacing w:after="0" w:line="240" w:lineRule="auto"/>
    </w:pPr>
    <w:rPr>
      <w:rFonts w:ascii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D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0F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FE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B7E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E33"/>
  </w:style>
  <w:style w:type="paragraph" w:styleId="Footer">
    <w:name w:val="footer"/>
    <w:basedOn w:val="Normal"/>
    <w:link w:val="FooterChar"/>
    <w:uiPriority w:val="99"/>
    <w:unhideWhenUsed/>
    <w:rsid w:val="000B7E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E33"/>
  </w:style>
  <w:style w:type="character" w:customStyle="1" w:styleId="Heading2Char">
    <w:name w:val="Heading 2 Char"/>
    <w:basedOn w:val="DefaultParagraphFont"/>
    <w:link w:val="Heading2"/>
    <w:uiPriority w:val="9"/>
    <w:rsid w:val="000921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2B4D3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13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B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B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B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B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5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4096</Words>
  <Characters>23353</Characters>
  <Application>Microsoft Office Word</Application>
  <DocSecurity>0</DocSecurity>
  <Lines>194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Foucher</dc:creator>
  <cp:keywords/>
  <dc:description/>
  <cp:lastModifiedBy>Melanie Lapinig</cp:lastModifiedBy>
  <cp:revision>3</cp:revision>
  <dcterms:created xsi:type="dcterms:W3CDTF">2024-02-29T14:25:00Z</dcterms:created>
  <dcterms:modified xsi:type="dcterms:W3CDTF">2024-04-19T12:02:00Z</dcterms:modified>
</cp:coreProperties>
</file>